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7AE1" w:rsidRDefault="00247AE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Table </w:t>
      </w:r>
      <w:r w:rsidR="000A3D2A">
        <w:rPr>
          <w:rFonts w:ascii="Arial" w:hAnsi="Arial" w:cs="Arial"/>
          <w:b/>
          <w:sz w:val="22"/>
          <w:szCs w:val="22"/>
        </w:rPr>
        <w:t>S</w:t>
      </w:r>
      <w:r>
        <w:rPr>
          <w:rFonts w:ascii="Arial" w:hAnsi="Arial" w:cs="Arial"/>
          <w:b/>
          <w:sz w:val="22"/>
          <w:szCs w:val="22"/>
        </w:rPr>
        <w:t xml:space="preserve">1. </w:t>
      </w:r>
      <w:r>
        <w:rPr>
          <w:rFonts w:ascii="Arial" w:hAnsi="Arial" w:cs="Arial"/>
          <w:sz w:val="22"/>
          <w:szCs w:val="22"/>
        </w:rPr>
        <w:t>Nutritional facts and fatty acid composition of the 10% corn oil diet.</w:t>
      </w:r>
    </w:p>
    <w:p w:rsidR="00247AE1" w:rsidRDefault="00247AE1">
      <w:pPr>
        <w:rPr>
          <w:rFonts w:ascii="Arial" w:hAnsi="Arial" w:cs="Arial"/>
          <w:sz w:val="22"/>
          <w:szCs w:val="22"/>
        </w:rPr>
      </w:pPr>
    </w:p>
    <w:tbl>
      <w:tblPr>
        <w:tblW w:w="6762" w:type="dxa"/>
        <w:tblLook w:val="00A0"/>
      </w:tblPr>
      <w:tblGrid>
        <w:gridCol w:w="2172"/>
        <w:gridCol w:w="1440"/>
        <w:gridCol w:w="450"/>
        <w:gridCol w:w="1350"/>
        <w:gridCol w:w="1350"/>
      </w:tblGrid>
      <w:tr w:rsidR="00247AE1" w:rsidRPr="00497712" w:rsidTr="00F473F1">
        <w:trPr>
          <w:trHeight w:val="645"/>
        </w:trPr>
        <w:tc>
          <w:tcPr>
            <w:tcW w:w="2172" w:type="dxa"/>
            <w:noWrap/>
          </w:tcPr>
          <w:p w:rsidR="00247AE1" w:rsidRPr="00247AE1" w:rsidRDefault="00247AE1" w:rsidP="005423E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noWrap/>
          </w:tcPr>
          <w:p w:rsidR="00F731B0" w:rsidRDefault="008B009E">
            <w:pPr>
              <w:rPr>
                <w:rFonts w:ascii="Arial" w:hAnsi="Arial" w:cs="Arial"/>
              </w:rPr>
            </w:pPr>
            <w:r w:rsidRPr="008B009E">
              <w:rPr>
                <w:rFonts w:ascii="Arial" w:hAnsi="Arial" w:cs="Arial"/>
                <w:sz w:val="22"/>
                <w:szCs w:val="22"/>
              </w:rPr>
              <w:t>Nutrition Facts</w:t>
            </w:r>
          </w:p>
        </w:tc>
        <w:tc>
          <w:tcPr>
            <w:tcW w:w="450" w:type="dxa"/>
          </w:tcPr>
          <w:p w:rsidR="00247AE1" w:rsidRPr="00247AE1" w:rsidRDefault="00247AE1" w:rsidP="005423E3">
            <w:pPr>
              <w:rPr>
                <w:rFonts w:ascii="Arial" w:hAnsi="Arial" w:cs="Arial"/>
              </w:rPr>
            </w:pPr>
          </w:p>
        </w:tc>
        <w:tc>
          <w:tcPr>
            <w:tcW w:w="2700" w:type="dxa"/>
            <w:gridSpan w:val="2"/>
            <w:vAlign w:val="center"/>
          </w:tcPr>
          <w:p w:rsidR="00F731B0" w:rsidRDefault="008B009E">
            <w:pPr>
              <w:jc w:val="center"/>
              <w:rPr>
                <w:rFonts w:ascii="Arial" w:hAnsi="Arial" w:cs="Arial"/>
              </w:rPr>
            </w:pPr>
            <w:r w:rsidRPr="008B009E">
              <w:rPr>
                <w:rFonts w:ascii="Arial" w:hAnsi="Arial" w:cs="Arial"/>
                <w:sz w:val="22"/>
                <w:szCs w:val="22"/>
              </w:rPr>
              <w:t>Fatty acid Composition</w:t>
            </w:r>
          </w:p>
          <w:p w:rsidR="00F731B0" w:rsidRDefault="008B009E">
            <w:pPr>
              <w:jc w:val="center"/>
              <w:rPr>
                <w:rFonts w:ascii="Arial" w:hAnsi="Arial" w:cs="Arial"/>
              </w:rPr>
            </w:pPr>
            <w:r w:rsidRPr="008B009E">
              <w:rPr>
                <w:rFonts w:ascii="Arial" w:hAnsi="Arial" w:cs="Arial"/>
                <w:sz w:val="22"/>
                <w:szCs w:val="22"/>
              </w:rPr>
              <w:t xml:space="preserve"> (% total fatty acids)</w:t>
            </w:r>
          </w:p>
        </w:tc>
      </w:tr>
      <w:tr w:rsidR="00247AE1" w:rsidRPr="00497712" w:rsidTr="00497712">
        <w:trPr>
          <w:trHeight w:val="285"/>
        </w:trPr>
        <w:tc>
          <w:tcPr>
            <w:tcW w:w="2172" w:type="dxa"/>
            <w:tcBorders>
              <w:top w:val="single" w:sz="4" w:space="0" w:color="auto"/>
            </w:tcBorders>
            <w:noWrap/>
            <w:vAlign w:val="center"/>
          </w:tcPr>
          <w:p w:rsidR="00F731B0" w:rsidRDefault="008B009E">
            <w:pPr>
              <w:rPr>
                <w:rFonts w:ascii="Arial" w:hAnsi="Arial" w:cs="Arial"/>
              </w:rPr>
            </w:pPr>
            <w:r w:rsidRPr="008B009E">
              <w:rPr>
                <w:rFonts w:ascii="Arial" w:hAnsi="Arial" w:cs="Arial"/>
                <w:sz w:val="22"/>
                <w:szCs w:val="22"/>
              </w:rPr>
              <w:t>PRO kcal%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center"/>
          </w:tcPr>
          <w:p w:rsidR="00F731B0" w:rsidRDefault="008B009E">
            <w:pPr>
              <w:rPr>
                <w:rFonts w:ascii="Arial" w:hAnsi="Arial" w:cs="Arial"/>
              </w:rPr>
            </w:pPr>
            <w:r w:rsidRPr="008B009E">
              <w:rPr>
                <w:rFonts w:ascii="Arial" w:hAnsi="Arial" w:cs="Arial"/>
                <w:sz w:val="22"/>
                <w:szCs w:val="22"/>
              </w:rPr>
              <w:t>16.8</w:t>
            </w:r>
          </w:p>
        </w:tc>
        <w:tc>
          <w:tcPr>
            <w:tcW w:w="450" w:type="dxa"/>
          </w:tcPr>
          <w:p w:rsidR="00247AE1" w:rsidRPr="00247AE1" w:rsidRDefault="00247AE1" w:rsidP="005423E3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:rsidR="00247AE1" w:rsidRPr="00247AE1" w:rsidRDefault="008B009E" w:rsidP="005423E3">
            <w:pPr>
              <w:rPr>
                <w:rFonts w:ascii="Arial" w:hAnsi="Arial" w:cs="Arial"/>
              </w:rPr>
            </w:pPr>
            <w:r w:rsidRPr="008B009E">
              <w:rPr>
                <w:rFonts w:ascii="Arial" w:hAnsi="Arial" w:cs="Arial"/>
                <w:sz w:val="22"/>
                <w:szCs w:val="22"/>
              </w:rPr>
              <w:t>C8: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:rsidR="00247AE1" w:rsidRPr="00247AE1" w:rsidRDefault="008B009E" w:rsidP="00EA21E3">
            <w:pPr>
              <w:rPr>
                <w:rFonts w:ascii="Arial" w:hAnsi="Arial" w:cs="Arial"/>
              </w:rPr>
            </w:pPr>
            <w:r w:rsidRPr="008B009E">
              <w:rPr>
                <w:rFonts w:ascii="Arial" w:hAnsi="Arial" w:cs="Arial"/>
                <w:sz w:val="22"/>
                <w:szCs w:val="22"/>
              </w:rPr>
              <w:t>0.1</w:t>
            </w:r>
          </w:p>
        </w:tc>
      </w:tr>
      <w:tr w:rsidR="00247AE1" w:rsidRPr="00497712" w:rsidTr="00497712">
        <w:trPr>
          <w:trHeight w:val="285"/>
        </w:trPr>
        <w:tc>
          <w:tcPr>
            <w:tcW w:w="2172" w:type="dxa"/>
            <w:noWrap/>
            <w:vAlign w:val="center"/>
          </w:tcPr>
          <w:p w:rsidR="00247AE1" w:rsidRPr="00247AE1" w:rsidRDefault="008B009E" w:rsidP="005423E3">
            <w:pPr>
              <w:rPr>
                <w:rFonts w:ascii="Arial" w:hAnsi="Arial" w:cs="Arial"/>
              </w:rPr>
            </w:pPr>
            <w:r w:rsidRPr="008B009E">
              <w:rPr>
                <w:rFonts w:ascii="Arial" w:hAnsi="Arial" w:cs="Arial"/>
                <w:sz w:val="22"/>
                <w:szCs w:val="22"/>
              </w:rPr>
              <w:t>CHO kcal%</w:t>
            </w:r>
          </w:p>
        </w:tc>
        <w:tc>
          <w:tcPr>
            <w:tcW w:w="1440" w:type="dxa"/>
            <w:noWrap/>
            <w:vAlign w:val="center"/>
          </w:tcPr>
          <w:p w:rsidR="00247AE1" w:rsidRPr="00247AE1" w:rsidRDefault="008B009E" w:rsidP="005423E3">
            <w:pPr>
              <w:rPr>
                <w:rFonts w:ascii="Arial" w:hAnsi="Arial" w:cs="Arial"/>
              </w:rPr>
            </w:pPr>
            <w:r w:rsidRPr="008B009E">
              <w:rPr>
                <w:rFonts w:ascii="Arial" w:hAnsi="Arial" w:cs="Arial"/>
                <w:sz w:val="22"/>
                <w:szCs w:val="22"/>
              </w:rPr>
              <w:t>51.4</w:t>
            </w:r>
          </w:p>
        </w:tc>
        <w:tc>
          <w:tcPr>
            <w:tcW w:w="450" w:type="dxa"/>
          </w:tcPr>
          <w:p w:rsidR="00247AE1" w:rsidRPr="00247AE1" w:rsidRDefault="00247AE1" w:rsidP="005423E3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  <w:vAlign w:val="bottom"/>
          </w:tcPr>
          <w:p w:rsidR="00247AE1" w:rsidRPr="00247AE1" w:rsidRDefault="008B009E" w:rsidP="005423E3">
            <w:pPr>
              <w:rPr>
                <w:rFonts w:ascii="Arial" w:hAnsi="Arial" w:cs="Arial"/>
              </w:rPr>
            </w:pPr>
            <w:r w:rsidRPr="008B009E">
              <w:rPr>
                <w:rFonts w:ascii="Arial" w:hAnsi="Arial" w:cs="Arial"/>
                <w:sz w:val="22"/>
                <w:szCs w:val="22"/>
              </w:rPr>
              <w:t>C10:0</w:t>
            </w:r>
          </w:p>
        </w:tc>
        <w:tc>
          <w:tcPr>
            <w:tcW w:w="1350" w:type="dxa"/>
            <w:vAlign w:val="bottom"/>
          </w:tcPr>
          <w:p w:rsidR="00247AE1" w:rsidRPr="00247AE1" w:rsidRDefault="008B009E" w:rsidP="005423E3">
            <w:pPr>
              <w:rPr>
                <w:rFonts w:ascii="Arial" w:hAnsi="Arial" w:cs="Arial"/>
              </w:rPr>
            </w:pPr>
            <w:r w:rsidRPr="008B009E">
              <w:rPr>
                <w:rFonts w:ascii="Arial" w:hAnsi="Arial" w:cs="Arial"/>
                <w:sz w:val="22"/>
                <w:szCs w:val="22"/>
              </w:rPr>
              <w:t>0.27</w:t>
            </w:r>
          </w:p>
        </w:tc>
      </w:tr>
      <w:tr w:rsidR="00247AE1" w:rsidRPr="00497712" w:rsidTr="00497712">
        <w:trPr>
          <w:trHeight w:val="285"/>
        </w:trPr>
        <w:tc>
          <w:tcPr>
            <w:tcW w:w="2172" w:type="dxa"/>
            <w:noWrap/>
            <w:vAlign w:val="center"/>
          </w:tcPr>
          <w:p w:rsidR="00F731B0" w:rsidRDefault="008B009E">
            <w:pPr>
              <w:rPr>
                <w:rFonts w:ascii="Arial" w:hAnsi="Arial" w:cs="Arial"/>
              </w:rPr>
            </w:pPr>
            <w:r w:rsidRPr="008B009E">
              <w:rPr>
                <w:rFonts w:ascii="Arial" w:hAnsi="Arial" w:cs="Arial"/>
                <w:sz w:val="22"/>
                <w:szCs w:val="22"/>
              </w:rPr>
              <w:t>FAT kcal%</w:t>
            </w:r>
          </w:p>
        </w:tc>
        <w:tc>
          <w:tcPr>
            <w:tcW w:w="1440" w:type="dxa"/>
            <w:noWrap/>
            <w:vAlign w:val="center"/>
          </w:tcPr>
          <w:p w:rsidR="00F731B0" w:rsidRDefault="008B009E">
            <w:pPr>
              <w:rPr>
                <w:rFonts w:ascii="Arial" w:hAnsi="Arial" w:cs="Arial"/>
              </w:rPr>
            </w:pPr>
            <w:r w:rsidRPr="008B009E">
              <w:rPr>
                <w:rFonts w:ascii="Arial" w:hAnsi="Arial" w:cs="Arial"/>
                <w:sz w:val="22"/>
                <w:szCs w:val="22"/>
              </w:rPr>
              <w:t>31.8</w:t>
            </w:r>
          </w:p>
        </w:tc>
        <w:tc>
          <w:tcPr>
            <w:tcW w:w="450" w:type="dxa"/>
          </w:tcPr>
          <w:p w:rsidR="00247AE1" w:rsidRPr="00247AE1" w:rsidRDefault="00247AE1" w:rsidP="005423E3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  <w:vAlign w:val="bottom"/>
          </w:tcPr>
          <w:p w:rsidR="00247AE1" w:rsidRPr="00247AE1" w:rsidRDefault="008B009E" w:rsidP="005423E3">
            <w:pPr>
              <w:rPr>
                <w:rFonts w:ascii="Arial" w:hAnsi="Arial" w:cs="Arial"/>
              </w:rPr>
            </w:pPr>
            <w:r w:rsidRPr="008B009E">
              <w:rPr>
                <w:rFonts w:ascii="Arial" w:hAnsi="Arial" w:cs="Arial"/>
                <w:sz w:val="22"/>
                <w:szCs w:val="22"/>
              </w:rPr>
              <w:t>C12:0</w:t>
            </w:r>
          </w:p>
        </w:tc>
        <w:tc>
          <w:tcPr>
            <w:tcW w:w="1350" w:type="dxa"/>
            <w:vAlign w:val="bottom"/>
          </w:tcPr>
          <w:p w:rsidR="00247AE1" w:rsidRPr="00247AE1" w:rsidRDefault="008B009E" w:rsidP="005423E3">
            <w:pPr>
              <w:rPr>
                <w:rFonts w:ascii="Arial" w:hAnsi="Arial" w:cs="Arial"/>
              </w:rPr>
            </w:pPr>
            <w:r w:rsidRPr="008B009E">
              <w:rPr>
                <w:rFonts w:ascii="Arial" w:hAnsi="Arial" w:cs="Arial"/>
                <w:sz w:val="22"/>
                <w:szCs w:val="22"/>
              </w:rPr>
              <w:t>0.7</w:t>
            </w:r>
          </w:p>
        </w:tc>
      </w:tr>
      <w:tr w:rsidR="00247AE1" w:rsidRPr="00497712" w:rsidTr="00497712">
        <w:trPr>
          <w:trHeight w:val="285"/>
        </w:trPr>
        <w:tc>
          <w:tcPr>
            <w:tcW w:w="2172" w:type="dxa"/>
            <w:noWrap/>
            <w:vAlign w:val="center"/>
          </w:tcPr>
          <w:p w:rsidR="00247AE1" w:rsidRPr="00247AE1" w:rsidRDefault="008B009E" w:rsidP="005423E3">
            <w:pPr>
              <w:rPr>
                <w:rFonts w:ascii="Arial" w:hAnsi="Arial" w:cs="Arial"/>
              </w:rPr>
            </w:pPr>
            <w:r w:rsidRPr="008B009E">
              <w:rPr>
                <w:rFonts w:ascii="Arial" w:hAnsi="Arial" w:cs="Arial"/>
                <w:sz w:val="22"/>
                <w:szCs w:val="22"/>
              </w:rPr>
              <w:t>PRO (g)</w:t>
            </w:r>
          </w:p>
        </w:tc>
        <w:tc>
          <w:tcPr>
            <w:tcW w:w="1440" w:type="dxa"/>
            <w:noWrap/>
            <w:vAlign w:val="center"/>
          </w:tcPr>
          <w:p w:rsidR="00247AE1" w:rsidRPr="00247AE1" w:rsidRDefault="008B009E" w:rsidP="005423E3">
            <w:pPr>
              <w:rPr>
                <w:rFonts w:ascii="Arial" w:hAnsi="Arial" w:cs="Arial"/>
              </w:rPr>
            </w:pPr>
            <w:r w:rsidRPr="008B009E">
              <w:rPr>
                <w:rFonts w:ascii="Arial" w:hAnsi="Arial" w:cs="Arial"/>
                <w:sz w:val="22"/>
                <w:szCs w:val="22"/>
              </w:rPr>
              <w:t>21.3</w:t>
            </w:r>
          </w:p>
        </w:tc>
        <w:tc>
          <w:tcPr>
            <w:tcW w:w="450" w:type="dxa"/>
          </w:tcPr>
          <w:p w:rsidR="00247AE1" w:rsidRPr="00247AE1" w:rsidRDefault="00247AE1" w:rsidP="005423E3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  <w:vAlign w:val="bottom"/>
          </w:tcPr>
          <w:p w:rsidR="00247AE1" w:rsidRPr="00247AE1" w:rsidRDefault="008B009E" w:rsidP="005423E3">
            <w:pPr>
              <w:rPr>
                <w:rFonts w:ascii="Arial" w:hAnsi="Arial" w:cs="Arial"/>
              </w:rPr>
            </w:pPr>
            <w:r w:rsidRPr="008B009E">
              <w:rPr>
                <w:rFonts w:ascii="Arial" w:hAnsi="Arial" w:cs="Arial"/>
                <w:sz w:val="22"/>
                <w:szCs w:val="22"/>
              </w:rPr>
              <w:t>C16:0</w:t>
            </w:r>
          </w:p>
        </w:tc>
        <w:tc>
          <w:tcPr>
            <w:tcW w:w="1350" w:type="dxa"/>
            <w:vAlign w:val="bottom"/>
          </w:tcPr>
          <w:p w:rsidR="00247AE1" w:rsidRPr="00247AE1" w:rsidRDefault="008B009E" w:rsidP="005423E3">
            <w:pPr>
              <w:rPr>
                <w:rFonts w:ascii="Arial" w:hAnsi="Arial" w:cs="Arial"/>
              </w:rPr>
            </w:pPr>
            <w:r w:rsidRPr="008B009E">
              <w:rPr>
                <w:rFonts w:ascii="Arial" w:hAnsi="Arial" w:cs="Arial"/>
                <w:sz w:val="22"/>
                <w:szCs w:val="22"/>
              </w:rPr>
              <w:t>14.75</w:t>
            </w:r>
          </w:p>
        </w:tc>
      </w:tr>
      <w:tr w:rsidR="00247AE1" w:rsidRPr="00497712" w:rsidTr="00497712">
        <w:trPr>
          <w:trHeight w:val="285"/>
        </w:trPr>
        <w:tc>
          <w:tcPr>
            <w:tcW w:w="2172" w:type="dxa"/>
            <w:noWrap/>
            <w:vAlign w:val="center"/>
          </w:tcPr>
          <w:p w:rsidR="00F731B0" w:rsidRDefault="008B009E">
            <w:pPr>
              <w:rPr>
                <w:rFonts w:ascii="Arial" w:hAnsi="Arial" w:cs="Arial"/>
              </w:rPr>
            </w:pPr>
            <w:r w:rsidRPr="008B009E">
              <w:rPr>
                <w:rFonts w:ascii="Arial" w:hAnsi="Arial" w:cs="Arial"/>
                <w:sz w:val="22"/>
                <w:szCs w:val="22"/>
              </w:rPr>
              <w:t xml:space="preserve">  Casein</w:t>
            </w:r>
          </w:p>
        </w:tc>
        <w:tc>
          <w:tcPr>
            <w:tcW w:w="1440" w:type="dxa"/>
            <w:noWrap/>
            <w:vAlign w:val="center"/>
          </w:tcPr>
          <w:p w:rsidR="00F731B0" w:rsidRDefault="008B009E">
            <w:pPr>
              <w:rPr>
                <w:rFonts w:ascii="Arial" w:hAnsi="Arial" w:cs="Arial"/>
              </w:rPr>
            </w:pPr>
            <w:r w:rsidRPr="008B009E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450" w:type="dxa"/>
          </w:tcPr>
          <w:p w:rsidR="00247AE1" w:rsidRPr="00247AE1" w:rsidRDefault="00247AE1" w:rsidP="005423E3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  <w:vAlign w:val="bottom"/>
          </w:tcPr>
          <w:p w:rsidR="00247AE1" w:rsidRPr="00247AE1" w:rsidRDefault="008B009E" w:rsidP="005423E3">
            <w:pPr>
              <w:rPr>
                <w:rFonts w:ascii="Arial" w:hAnsi="Arial" w:cs="Arial"/>
              </w:rPr>
            </w:pPr>
            <w:r w:rsidRPr="008B009E">
              <w:rPr>
                <w:rFonts w:ascii="Arial" w:hAnsi="Arial" w:cs="Arial"/>
                <w:sz w:val="22"/>
                <w:szCs w:val="22"/>
              </w:rPr>
              <w:t>C16:1</w:t>
            </w:r>
          </w:p>
        </w:tc>
        <w:tc>
          <w:tcPr>
            <w:tcW w:w="1350" w:type="dxa"/>
            <w:vAlign w:val="bottom"/>
          </w:tcPr>
          <w:p w:rsidR="00247AE1" w:rsidRPr="00247AE1" w:rsidRDefault="008B009E" w:rsidP="005423E3">
            <w:pPr>
              <w:rPr>
                <w:rFonts w:ascii="Arial" w:hAnsi="Arial" w:cs="Arial"/>
              </w:rPr>
            </w:pPr>
            <w:r w:rsidRPr="008B009E">
              <w:rPr>
                <w:rFonts w:ascii="Arial" w:hAnsi="Arial" w:cs="Arial"/>
                <w:sz w:val="22"/>
                <w:szCs w:val="22"/>
              </w:rPr>
              <w:t>0.18</w:t>
            </w:r>
          </w:p>
        </w:tc>
      </w:tr>
      <w:tr w:rsidR="00247AE1" w:rsidRPr="00497712" w:rsidTr="00497712">
        <w:trPr>
          <w:trHeight w:val="285"/>
        </w:trPr>
        <w:tc>
          <w:tcPr>
            <w:tcW w:w="2172" w:type="dxa"/>
            <w:noWrap/>
            <w:vAlign w:val="center"/>
          </w:tcPr>
          <w:p w:rsidR="00F731B0" w:rsidRDefault="008B009E">
            <w:pPr>
              <w:rPr>
                <w:rFonts w:ascii="Arial" w:hAnsi="Arial" w:cs="Arial"/>
              </w:rPr>
            </w:pPr>
            <w:r w:rsidRPr="008B009E">
              <w:rPr>
                <w:rFonts w:ascii="Arial" w:hAnsi="Arial" w:cs="Arial"/>
                <w:sz w:val="22"/>
                <w:szCs w:val="22"/>
              </w:rPr>
              <w:t xml:space="preserve">  DL-</w:t>
            </w:r>
            <w:proofErr w:type="spellStart"/>
            <w:r w:rsidRPr="008B009E">
              <w:rPr>
                <w:rFonts w:ascii="Arial" w:hAnsi="Arial" w:cs="Arial"/>
                <w:sz w:val="22"/>
                <w:szCs w:val="22"/>
              </w:rPr>
              <w:t>Methionine</w:t>
            </w:r>
            <w:proofErr w:type="spellEnd"/>
          </w:p>
        </w:tc>
        <w:tc>
          <w:tcPr>
            <w:tcW w:w="1440" w:type="dxa"/>
            <w:noWrap/>
            <w:vAlign w:val="center"/>
          </w:tcPr>
          <w:p w:rsidR="00F731B0" w:rsidRDefault="008B009E">
            <w:pPr>
              <w:rPr>
                <w:rFonts w:ascii="Arial" w:hAnsi="Arial" w:cs="Arial"/>
              </w:rPr>
            </w:pPr>
            <w:r w:rsidRPr="008B009E">
              <w:rPr>
                <w:rFonts w:ascii="Arial" w:hAnsi="Arial" w:cs="Arial"/>
                <w:sz w:val="22"/>
                <w:szCs w:val="22"/>
              </w:rPr>
              <w:t>0.3</w:t>
            </w:r>
          </w:p>
        </w:tc>
        <w:tc>
          <w:tcPr>
            <w:tcW w:w="450" w:type="dxa"/>
          </w:tcPr>
          <w:p w:rsidR="00247AE1" w:rsidRPr="00247AE1" w:rsidRDefault="00247AE1" w:rsidP="005423E3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  <w:vAlign w:val="bottom"/>
          </w:tcPr>
          <w:p w:rsidR="00247AE1" w:rsidRPr="00247AE1" w:rsidRDefault="008B009E" w:rsidP="005423E3">
            <w:pPr>
              <w:rPr>
                <w:rFonts w:ascii="Arial" w:hAnsi="Arial" w:cs="Arial"/>
              </w:rPr>
            </w:pPr>
            <w:r w:rsidRPr="008B009E">
              <w:rPr>
                <w:rFonts w:ascii="Arial" w:hAnsi="Arial" w:cs="Arial"/>
                <w:sz w:val="22"/>
                <w:szCs w:val="22"/>
              </w:rPr>
              <w:t>C18:0</w:t>
            </w:r>
          </w:p>
        </w:tc>
        <w:tc>
          <w:tcPr>
            <w:tcW w:w="1350" w:type="dxa"/>
            <w:vAlign w:val="bottom"/>
          </w:tcPr>
          <w:p w:rsidR="00247AE1" w:rsidRPr="00247AE1" w:rsidRDefault="008B009E" w:rsidP="005423E3">
            <w:pPr>
              <w:rPr>
                <w:rFonts w:ascii="Arial" w:hAnsi="Arial" w:cs="Arial"/>
              </w:rPr>
            </w:pPr>
            <w:r w:rsidRPr="008B009E">
              <w:rPr>
                <w:rFonts w:ascii="Arial" w:hAnsi="Arial" w:cs="Arial"/>
                <w:sz w:val="22"/>
                <w:szCs w:val="22"/>
              </w:rPr>
              <w:t>2.36</w:t>
            </w:r>
          </w:p>
        </w:tc>
      </w:tr>
      <w:tr w:rsidR="00247AE1" w:rsidRPr="00497712" w:rsidTr="00497712">
        <w:trPr>
          <w:trHeight w:val="285"/>
        </w:trPr>
        <w:tc>
          <w:tcPr>
            <w:tcW w:w="2172" w:type="dxa"/>
            <w:noWrap/>
            <w:vAlign w:val="center"/>
          </w:tcPr>
          <w:p w:rsidR="00247AE1" w:rsidRPr="00247AE1" w:rsidRDefault="008B009E" w:rsidP="005423E3">
            <w:pPr>
              <w:rPr>
                <w:rFonts w:ascii="Arial" w:hAnsi="Arial" w:cs="Arial"/>
              </w:rPr>
            </w:pPr>
            <w:r w:rsidRPr="008B009E">
              <w:rPr>
                <w:rFonts w:ascii="Arial" w:hAnsi="Arial" w:cs="Arial"/>
                <w:sz w:val="22"/>
                <w:szCs w:val="22"/>
              </w:rPr>
              <w:t>CHO (g)</w:t>
            </w:r>
          </w:p>
        </w:tc>
        <w:tc>
          <w:tcPr>
            <w:tcW w:w="1440" w:type="dxa"/>
            <w:noWrap/>
            <w:vAlign w:val="center"/>
          </w:tcPr>
          <w:p w:rsidR="00247AE1" w:rsidRPr="00247AE1" w:rsidRDefault="008B009E" w:rsidP="005423E3">
            <w:pPr>
              <w:rPr>
                <w:rFonts w:ascii="Arial" w:hAnsi="Arial" w:cs="Arial"/>
              </w:rPr>
            </w:pPr>
            <w:r w:rsidRPr="008B009E">
              <w:rPr>
                <w:rFonts w:ascii="Arial" w:hAnsi="Arial" w:cs="Arial"/>
                <w:sz w:val="22"/>
                <w:szCs w:val="22"/>
              </w:rPr>
              <w:t>59</w:t>
            </w:r>
          </w:p>
        </w:tc>
        <w:tc>
          <w:tcPr>
            <w:tcW w:w="450" w:type="dxa"/>
          </w:tcPr>
          <w:p w:rsidR="00247AE1" w:rsidRPr="00247AE1" w:rsidRDefault="00247AE1" w:rsidP="005423E3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  <w:vAlign w:val="bottom"/>
          </w:tcPr>
          <w:p w:rsidR="00247AE1" w:rsidRPr="00247AE1" w:rsidRDefault="008B009E" w:rsidP="005423E3">
            <w:pPr>
              <w:rPr>
                <w:rFonts w:ascii="Arial" w:hAnsi="Arial" w:cs="Arial"/>
              </w:rPr>
            </w:pPr>
            <w:r w:rsidRPr="008B009E">
              <w:rPr>
                <w:rFonts w:ascii="Arial" w:hAnsi="Arial" w:cs="Arial"/>
                <w:sz w:val="22"/>
                <w:szCs w:val="22"/>
              </w:rPr>
              <w:t>C18:1</w:t>
            </w:r>
          </w:p>
        </w:tc>
        <w:tc>
          <w:tcPr>
            <w:tcW w:w="1350" w:type="dxa"/>
            <w:vAlign w:val="bottom"/>
          </w:tcPr>
          <w:p w:rsidR="00247AE1" w:rsidRPr="00247AE1" w:rsidRDefault="008B009E" w:rsidP="005423E3">
            <w:pPr>
              <w:rPr>
                <w:rFonts w:ascii="Arial" w:hAnsi="Arial" w:cs="Arial"/>
              </w:rPr>
            </w:pPr>
            <w:r w:rsidRPr="008B009E">
              <w:rPr>
                <w:rFonts w:ascii="Arial" w:hAnsi="Arial" w:cs="Arial"/>
                <w:sz w:val="22"/>
                <w:szCs w:val="22"/>
              </w:rPr>
              <w:t>28.22</w:t>
            </w:r>
          </w:p>
        </w:tc>
      </w:tr>
      <w:tr w:rsidR="00247AE1" w:rsidRPr="00497712" w:rsidTr="00497712">
        <w:trPr>
          <w:trHeight w:val="285"/>
        </w:trPr>
        <w:tc>
          <w:tcPr>
            <w:tcW w:w="2172" w:type="dxa"/>
            <w:noWrap/>
            <w:vAlign w:val="center"/>
          </w:tcPr>
          <w:p w:rsidR="00F731B0" w:rsidRDefault="008B009E">
            <w:pPr>
              <w:rPr>
                <w:rFonts w:ascii="Arial" w:hAnsi="Arial" w:cs="Arial"/>
              </w:rPr>
            </w:pPr>
            <w:r w:rsidRPr="008B009E">
              <w:rPr>
                <w:rFonts w:ascii="Arial" w:hAnsi="Arial" w:cs="Arial"/>
                <w:sz w:val="22"/>
                <w:szCs w:val="22"/>
              </w:rPr>
              <w:t xml:space="preserve">  Corn starch</w:t>
            </w:r>
          </w:p>
        </w:tc>
        <w:tc>
          <w:tcPr>
            <w:tcW w:w="1440" w:type="dxa"/>
            <w:noWrap/>
            <w:vAlign w:val="center"/>
          </w:tcPr>
          <w:p w:rsidR="00F731B0" w:rsidRDefault="008B009E">
            <w:pPr>
              <w:rPr>
                <w:rFonts w:ascii="Arial" w:hAnsi="Arial" w:cs="Arial"/>
              </w:rPr>
            </w:pPr>
            <w:r w:rsidRPr="008B009E">
              <w:rPr>
                <w:rFonts w:ascii="Arial" w:hAnsi="Arial" w:cs="Arial"/>
                <w:sz w:val="22"/>
                <w:szCs w:val="22"/>
              </w:rPr>
              <w:t>25.4</w:t>
            </w:r>
          </w:p>
        </w:tc>
        <w:tc>
          <w:tcPr>
            <w:tcW w:w="450" w:type="dxa"/>
          </w:tcPr>
          <w:p w:rsidR="00247AE1" w:rsidRPr="00247AE1" w:rsidRDefault="00247AE1" w:rsidP="005423E3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  <w:vAlign w:val="bottom"/>
          </w:tcPr>
          <w:p w:rsidR="00247AE1" w:rsidRPr="00247AE1" w:rsidRDefault="008B009E" w:rsidP="005423E3">
            <w:pPr>
              <w:rPr>
                <w:rFonts w:ascii="Arial" w:hAnsi="Arial" w:cs="Arial"/>
              </w:rPr>
            </w:pPr>
            <w:r w:rsidRPr="008B009E">
              <w:rPr>
                <w:rFonts w:ascii="Arial" w:hAnsi="Arial" w:cs="Arial"/>
                <w:sz w:val="22"/>
                <w:szCs w:val="22"/>
              </w:rPr>
              <w:t>C18:2</w:t>
            </w:r>
          </w:p>
        </w:tc>
        <w:tc>
          <w:tcPr>
            <w:tcW w:w="1350" w:type="dxa"/>
            <w:vAlign w:val="bottom"/>
          </w:tcPr>
          <w:p w:rsidR="00247AE1" w:rsidRPr="00247AE1" w:rsidRDefault="008B009E" w:rsidP="005423E3">
            <w:pPr>
              <w:rPr>
                <w:rFonts w:ascii="Arial" w:hAnsi="Arial" w:cs="Arial"/>
              </w:rPr>
            </w:pPr>
            <w:r w:rsidRPr="008B009E">
              <w:rPr>
                <w:rFonts w:ascii="Arial" w:hAnsi="Arial" w:cs="Arial"/>
                <w:sz w:val="22"/>
                <w:szCs w:val="22"/>
              </w:rPr>
              <w:t>52.32</w:t>
            </w:r>
          </w:p>
        </w:tc>
      </w:tr>
      <w:tr w:rsidR="00247AE1" w:rsidRPr="00497712" w:rsidTr="00497712">
        <w:trPr>
          <w:trHeight w:val="285"/>
        </w:trPr>
        <w:tc>
          <w:tcPr>
            <w:tcW w:w="2172" w:type="dxa"/>
            <w:noWrap/>
            <w:vAlign w:val="center"/>
          </w:tcPr>
          <w:p w:rsidR="00F731B0" w:rsidRDefault="008B009E">
            <w:pPr>
              <w:rPr>
                <w:rFonts w:ascii="Arial" w:hAnsi="Arial" w:cs="Arial"/>
              </w:rPr>
            </w:pPr>
            <w:r w:rsidRPr="008B009E">
              <w:rPr>
                <w:rFonts w:ascii="Arial" w:hAnsi="Arial" w:cs="Arial"/>
                <w:sz w:val="22"/>
                <w:szCs w:val="22"/>
              </w:rPr>
              <w:t xml:space="preserve">  Sucrose</w:t>
            </w:r>
          </w:p>
        </w:tc>
        <w:tc>
          <w:tcPr>
            <w:tcW w:w="1440" w:type="dxa"/>
            <w:noWrap/>
            <w:vAlign w:val="center"/>
          </w:tcPr>
          <w:p w:rsidR="00F731B0" w:rsidRDefault="008B009E">
            <w:pPr>
              <w:rPr>
                <w:rFonts w:ascii="Arial" w:hAnsi="Arial" w:cs="Arial"/>
              </w:rPr>
            </w:pPr>
            <w:r w:rsidRPr="008B009E">
              <w:rPr>
                <w:rFonts w:ascii="Arial" w:hAnsi="Arial" w:cs="Arial"/>
                <w:sz w:val="22"/>
                <w:szCs w:val="22"/>
              </w:rPr>
              <w:t>33.6</w:t>
            </w:r>
          </w:p>
        </w:tc>
        <w:tc>
          <w:tcPr>
            <w:tcW w:w="450" w:type="dxa"/>
          </w:tcPr>
          <w:p w:rsidR="00247AE1" w:rsidRPr="00247AE1" w:rsidRDefault="00247AE1" w:rsidP="005423E3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  <w:vAlign w:val="bottom"/>
          </w:tcPr>
          <w:p w:rsidR="00247AE1" w:rsidRPr="00247AE1" w:rsidRDefault="008B009E" w:rsidP="005423E3">
            <w:pPr>
              <w:rPr>
                <w:rFonts w:ascii="Arial" w:hAnsi="Arial" w:cs="Arial"/>
              </w:rPr>
            </w:pPr>
            <w:r w:rsidRPr="008B009E">
              <w:rPr>
                <w:rFonts w:ascii="Arial" w:hAnsi="Arial" w:cs="Arial"/>
                <w:sz w:val="22"/>
                <w:szCs w:val="22"/>
              </w:rPr>
              <w:t>C18:3 n-3</w:t>
            </w:r>
          </w:p>
        </w:tc>
        <w:tc>
          <w:tcPr>
            <w:tcW w:w="1350" w:type="dxa"/>
            <w:vAlign w:val="bottom"/>
          </w:tcPr>
          <w:p w:rsidR="00247AE1" w:rsidRPr="00247AE1" w:rsidRDefault="008B009E" w:rsidP="005423E3">
            <w:pPr>
              <w:rPr>
                <w:rFonts w:ascii="Arial" w:hAnsi="Arial" w:cs="Arial"/>
              </w:rPr>
            </w:pPr>
            <w:r w:rsidRPr="008B009E">
              <w:rPr>
                <w:rFonts w:ascii="Arial" w:hAnsi="Arial" w:cs="Arial"/>
                <w:sz w:val="22"/>
                <w:szCs w:val="22"/>
              </w:rPr>
              <w:t>1.1</w:t>
            </w:r>
          </w:p>
        </w:tc>
      </w:tr>
      <w:tr w:rsidR="00247AE1" w:rsidRPr="00497712" w:rsidTr="00497712">
        <w:trPr>
          <w:trHeight w:val="285"/>
        </w:trPr>
        <w:tc>
          <w:tcPr>
            <w:tcW w:w="2172" w:type="dxa"/>
            <w:noWrap/>
            <w:vAlign w:val="center"/>
          </w:tcPr>
          <w:p w:rsidR="00247AE1" w:rsidRPr="00247AE1" w:rsidRDefault="008B009E" w:rsidP="005423E3">
            <w:pPr>
              <w:rPr>
                <w:rFonts w:ascii="Arial" w:hAnsi="Arial" w:cs="Arial"/>
              </w:rPr>
            </w:pPr>
            <w:r w:rsidRPr="008B009E">
              <w:rPr>
                <w:rFonts w:ascii="Arial" w:hAnsi="Arial" w:cs="Arial"/>
                <w:sz w:val="22"/>
                <w:szCs w:val="22"/>
              </w:rPr>
              <w:t>FAT (g)</w:t>
            </w:r>
          </w:p>
        </w:tc>
        <w:tc>
          <w:tcPr>
            <w:tcW w:w="1440" w:type="dxa"/>
            <w:noWrap/>
            <w:vAlign w:val="center"/>
          </w:tcPr>
          <w:p w:rsidR="00247AE1" w:rsidRPr="00247AE1" w:rsidRDefault="008B009E" w:rsidP="005423E3">
            <w:pPr>
              <w:rPr>
                <w:rFonts w:ascii="Arial" w:hAnsi="Arial" w:cs="Arial"/>
              </w:rPr>
            </w:pPr>
            <w:r w:rsidRPr="008B009E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450" w:type="dxa"/>
          </w:tcPr>
          <w:p w:rsidR="00247AE1" w:rsidRPr="00247AE1" w:rsidRDefault="00247AE1" w:rsidP="005423E3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  <w:vAlign w:val="bottom"/>
          </w:tcPr>
          <w:p w:rsidR="00247AE1" w:rsidRPr="00247AE1" w:rsidRDefault="008B009E" w:rsidP="005423E3">
            <w:pPr>
              <w:rPr>
                <w:rFonts w:ascii="Arial" w:hAnsi="Arial" w:cs="Arial"/>
              </w:rPr>
            </w:pPr>
            <w:r w:rsidRPr="008B009E">
              <w:rPr>
                <w:rFonts w:ascii="Arial" w:hAnsi="Arial" w:cs="Arial"/>
                <w:sz w:val="22"/>
                <w:szCs w:val="22"/>
              </w:rPr>
              <w:t>SFA</w:t>
            </w:r>
          </w:p>
        </w:tc>
        <w:tc>
          <w:tcPr>
            <w:tcW w:w="1350" w:type="dxa"/>
            <w:vAlign w:val="bottom"/>
          </w:tcPr>
          <w:p w:rsidR="00247AE1" w:rsidRPr="00247AE1" w:rsidRDefault="008B009E" w:rsidP="005423E3">
            <w:pPr>
              <w:rPr>
                <w:rFonts w:ascii="Arial" w:hAnsi="Arial" w:cs="Arial"/>
              </w:rPr>
            </w:pPr>
            <w:r w:rsidRPr="008B009E">
              <w:rPr>
                <w:rFonts w:ascii="Arial" w:hAnsi="Arial" w:cs="Arial"/>
                <w:sz w:val="22"/>
                <w:szCs w:val="22"/>
              </w:rPr>
              <w:t>18.19</w:t>
            </w:r>
          </w:p>
        </w:tc>
      </w:tr>
      <w:tr w:rsidR="00247AE1" w:rsidRPr="00497712" w:rsidTr="00497712">
        <w:trPr>
          <w:trHeight w:val="285"/>
        </w:trPr>
        <w:tc>
          <w:tcPr>
            <w:tcW w:w="2172" w:type="dxa"/>
            <w:noWrap/>
            <w:vAlign w:val="center"/>
          </w:tcPr>
          <w:p w:rsidR="00F731B0" w:rsidRDefault="008B009E">
            <w:pPr>
              <w:rPr>
                <w:rFonts w:ascii="Arial" w:hAnsi="Arial" w:cs="Arial"/>
              </w:rPr>
            </w:pPr>
            <w:r w:rsidRPr="008B009E">
              <w:rPr>
                <w:rFonts w:ascii="Arial" w:hAnsi="Arial" w:cs="Arial"/>
                <w:sz w:val="22"/>
                <w:szCs w:val="22"/>
              </w:rPr>
              <w:t xml:space="preserve">  corn oil</w:t>
            </w:r>
          </w:p>
        </w:tc>
        <w:tc>
          <w:tcPr>
            <w:tcW w:w="1440" w:type="dxa"/>
            <w:noWrap/>
            <w:vAlign w:val="center"/>
          </w:tcPr>
          <w:p w:rsidR="00F731B0" w:rsidRDefault="008B009E">
            <w:pPr>
              <w:rPr>
                <w:rFonts w:ascii="Arial" w:hAnsi="Arial" w:cs="Arial"/>
              </w:rPr>
            </w:pPr>
            <w:r w:rsidRPr="008B009E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450" w:type="dxa"/>
          </w:tcPr>
          <w:p w:rsidR="00247AE1" w:rsidRPr="00247AE1" w:rsidRDefault="00247AE1" w:rsidP="005423E3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  <w:vAlign w:val="bottom"/>
          </w:tcPr>
          <w:p w:rsidR="00247AE1" w:rsidRPr="00247AE1" w:rsidRDefault="008B009E" w:rsidP="005423E3">
            <w:pPr>
              <w:rPr>
                <w:rFonts w:ascii="Arial" w:hAnsi="Arial" w:cs="Arial"/>
              </w:rPr>
            </w:pPr>
            <w:r w:rsidRPr="008B009E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1350" w:type="dxa"/>
            <w:vAlign w:val="bottom"/>
          </w:tcPr>
          <w:p w:rsidR="00247AE1" w:rsidRPr="00247AE1" w:rsidRDefault="008B009E" w:rsidP="005423E3">
            <w:pPr>
              <w:rPr>
                <w:rFonts w:ascii="Arial" w:hAnsi="Arial" w:cs="Arial"/>
              </w:rPr>
            </w:pPr>
            <w:r w:rsidRPr="008B009E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247AE1" w:rsidRPr="00497712" w:rsidTr="00497712">
        <w:trPr>
          <w:trHeight w:val="285"/>
        </w:trPr>
        <w:tc>
          <w:tcPr>
            <w:tcW w:w="2172" w:type="dxa"/>
            <w:noWrap/>
            <w:vAlign w:val="center"/>
          </w:tcPr>
          <w:p w:rsidR="00F731B0" w:rsidRDefault="008B009E">
            <w:pPr>
              <w:rPr>
                <w:rFonts w:ascii="Arial" w:hAnsi="Arial" w:cs="Arial"/>
              </w:rPr>
            </w:pPr>
            <w:r w:rsidRPr="008B009E">
              <w:rPr>
                <w:rFonts w:ascii="Arial" w:hAnsi="Arial" w:cs="Arial"/>
                <w:sz w:val="22"/>
                <w:szCs w:val="22"/>
              </w:rPr>
              <w:t>Cellulose</w:t>
            </w:r>
          </w:p>
        </w:tc>
        <w:tc>
          <w:tcPr>
            <w:tcW w:w="1440" w:type="dxa"/>
            <w:noWrap/>
            <w:vAlign w:val="center"/>
          </w:tcPr>
          <w:p w:rsidR="00F731B0" w:rsidRDefault="008B009E">
            <w:pPr>
              <w:rPr>
                <w:rFonts w:ascii="Arial" w:hAnsi="Arial" w:cs="Arial"/>
              </w:rPr>
            </w:pPr>
            <w:r w:rsidRPr="008B009E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450" w:type="dxa"/>
          </w:tcPr>
          <w:p w:rsidR="00247AE1" w:rsidRPr="00247AE1" w:rsidRDefault="00247AE1" w:rsidP="005423E3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  <w:vAlign w:val="bottom"/>
          </w:tcPr>
          <w:p w:rsidR="00247AE1" w:rsidRPr="00247AE1" w:rsidRDefault="00247AE1" w:rsidP="005423E3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  <w:vAlign w:val="bottom"/>
          </w:tcPr>
          <w:p w:rsidR="00247AE1" w:rsidRPr="00247AE1" w:rsidRDefault="00247AE1" w:rsidP="005423E3">
            <w:pPr>
              <w:rPr>
                <w:rFonts w:ascii="Arial" w:hAnsi="Arial" w:cs="Arial"/>
              </w:rPr>
            </w:pPr>
          </w:p>
        </w:tc>
      </w:tr>
      <w:tr w:rsidR="00247AE1" w:rsidRPr="00497712" w:rsidTr="00497712">
        <w:trPr>
          <w:trHeight w:val="285"/>
        </w:trPr>
        <w:tc>
          <w:tcPr>
            <w:tcW w:w="2172" w:type="dxa"/>
            <w:noWrap/>
            <w:vAlign w:val="center"/>
          </w:tcPr>
          <w:p w:rsidR="00F731B0" w:rsidRDefault="008B009E">
            <w:pPr>
              <w:rPr>
                <w:rFonts w:ascii="Arial" w:hAnsi="Arial" w:cs="Arial"/>
              </w:rPr>
            </w:pPr>
            <w:r w:rsidRPr="008B009E">
              <w:rPr>
                <w:rFonts w:ascii="Arial" w:hAnsi="Arial" w:cs="Arial"/>
                <w:sz w:val="22"/>
                <w:szCs w:val="22"/>
              </w:rPr>
              <w:t>Mineral Mix S10001</w:t>
            </w:r>
          </w:p>
        </w:tc>
        <w:tc>
          <w:tcPr>
            <w:tcW w:w="1440" w:type="dxa"/>
            <w:noWrap/>
            <w:vAlign w:val="center"/>
          </w:tcPr>
          <w:p w:rsidR="00F731B0" w:rsidRDefault="008B009E">
            <w:pPr>
              <w:rPr>
                <w:rFonts w:ascii="Arial" w:hAnsi="Arial" w:cs="Arial"/>
              </w:rPr>
            </w:pPr>
            <w:r w:rsidRPr="008B009E">
              <w:rPr>
                <w:rFonts w:ascii="Arial" w:hAnsi="Arial" w:cs="Arial"/>
                <w:sz w:val="22"/>
                <w:szCs w:val="22"/>
              </w:rPr>
              <w:t>3.5</w:t>
            </w:r>
          </w:p>
        </w:tc>
        <w:tc>
          <w:tcPr>
            <w:tcW w:w="450" w:type="dxa"/>
          </w:tcPr>
          <w:p w:rsidR="00247AE1" w:rsidRPr="00247AE1" w:rsidRDefault="00247AE1" w:rsidP="005423E3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  <w:vAlign w:val="bottom"/>
          </w:tcPr>
          <w:p w:rsidR="00247AE1" w:rsidRPr="00247AE1" w:rsidRDefault="008B009E" w:rsidP="005423E3">
            <w:pPr>
              <w:rPr>
                <w:rFonts w:ascii="Arial" w:hAnsi="Arial" w:cs="Arial"/>
              </w:rPr>
            </w:pPr>
            <w:r w:rsidRPr="008B009E">
              <w:rPr>
                <w:rFonts w:ascii="Arial" w:hAnsi="Arial" w:cs="Arial"/>
                <w:sz w:val="22"/>
                <w:szCs w:val="22"/>
              </w:rPr>
              <w:t>MUFA</w:t>
            </w:r>
          </w:p>
        </w:tc>
        <w:tc>
          <w:tcPr>
            <w:tcW w:w="1350" w:type="dxa"/>
            <w:vAlign w:val="bottom"/>
          </w:tcPr>
          <w:p w:rsidR="00247AE1" w:rsidRPr="00247AE1" w:rsidRDefault="008B009E" w:rsidP="005423E3">
            <w:pPr>
              <w:rPr>
                <w:rFonts w:ascii="Arial" w:hAnsi="Arial" w:cs="Arial"/>
              </w:rPr>
            </w:pPr>
            <w:r w:rsidRPr="008B009E">
              <w:rPr>
                <w:rFonts w:ascii="Arial" w:hAnsi="Arial" w:cs="Arial"/>
                <w:sz w:val="22"/>
                <w:szCs w:val="22"/>
              </w:rPr>
              <w:t>28.4</w:t>
            </w:r>
          </w:p>
        </w:tc>
      </w:tr>
      <w:tr w:rsidR="00247AE1" w:rsidRPr="00497712" w:rsidTr="00497712">
        <w:trPr>
          <w:trHeight w:val="285"/>
        </w:trPr>
        <w:tc>
          <w:tcPr>
            <w:tcW w:w="2172" w:type="dxa"/>
            <w:noWrap/>
            <w:vAlign w:val="center"/>
          </w:tcPr>
          <w:p w:rsidR="00F731B0" w:rsidRDefault="008B009E">
            <w:pPr>
              <w:rPr>
                <w:rFonts w:ascii="Arial" w:hAnsi="Arial" w:cs="Arial"/>
              </w:rPr>
            </w:pPr>
            <w:proofErr w:type="spellStart"/>
            <w:r w:rsidRPr="008B009E">
              <w:rPr>
                <w:rFonts w:ascii="Arial" w:hAnsi="Arial" w:cs="Arial"/>
                <w:sz w:val="22"/>
                <w:szCs w:val="22"/>
              </w:rPr>
              <w:t>Vitamine</w:t>
            </w:r>
            <w:proofErr w:type="spellEnd"/>
            <w:r w:rsidRPr="008B009E">
              <w:rPr>
                <w:rFonts w:ascii="Arial" w:hAnsi="Arial" w:cs="Arial"/>
                <w:sz w:val="22"/>
                <w:szCs w:val="22"/>
              </w:rPr>
              <w:t xml:space="preserve"> Mix V10001</w:t>
            </w:r>
          </w:p>
        </w:tc>
        <w:tc>
          <w:tcPr>
            <w:tcW w:w="1440" w:type="dxa"/>
            <w:noWrap/>
            <w:vAlign w:val="center"/>
          </w:tcPr>
          <w:p w:rsidR="00F731B0" w:rsidRDefault="008B009E">
            <w:pPr>
              <w:rPr>
                <w:rFonts w:ascii="Arial" w:hAnsi="Arial" w:cs="Arial"/>
              </w:rPr>
            </w:pPr>
            <w:r w:rsidRPr="008B009E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450" w:type="dxa"/>
          </w:tcPr>
          <w:p w:rsidR="00247AE1" w:rsidRPr="00247AE1" w:rsidRDefault="00247AE1" w:rsidP="005423E3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  <w:vAlign w:val="bottom"/>
          </w:tcPr>
          <w:p w:rsidR="00247AE1" w:rsidRPr="00247AE1" w:rsidRDefault="008B009E" w:rsidP="005423E3">
            <w:pPr>
              <w:rPr>
                <w:rFonts w:ascii="Arial" w:hAnsi="Arial" w:cs="Arial"/>
              </w:rPr>
            </w:pPr>
            <w:r w:rsidRPr="008B009E">
              <w:rPr>
                <w:rFonts w:ascii="Arial" w:hAnsi="Arial" w:cs="Arial"/>
                <w:sz w:val="22"/>
                <w:szCs w:val="22"/>
              </w:rPr>
              <w:t>PUFA</w:t>
            </w:r>
          </w:p>
        </w:tc>
        <w:tc>
          <w:tcPr>
            <w:tcW w:w="1350" w:type="dxa"/>
            <w:vAlign w:val="bottom"/>
          </w:tcPr>
          <w:p w:rsidR="00247AE1" w:rsidRPr="00247AE1" w:rsidRDefault="008B009E" w:rsidP="005423E3">
            <w:pPr>
              <w:rPr>
                <w:rFonts w:ascii="Arial" w:hAnsi="Arial" w:cs="Arial"/>
              </w:rPr>
            </w:pPr>
            <w:r w:rsidRPr="008B009E">
              <w:rPr>
                <w:rFonts w:ascii="Arial" w:hAnsi="Arial" w:cs="Arial"/>
                <w:sz w:val="22"/>
                <w:szCs w:val="22"/>
              </w:rPr>
              <w:t>53.42</w:t>
            </w:r>
          </w:p>
        </w:tc>
      </w:tr>
      <w:tr w:rsidR="00247AE1" w:rsidRPr="00497712" w:rsidTr="00497712">
        <w:trPr>
          <w:trHeight w:val="285"/>
        </w:trPr>
        <w:tc>
          <w:tcPr>
            <w:tcW w:w="2172" w:type="dxa"/>
            <w:noWrap/>
            <w:vAlign w:val="center"/>
          </w:tcPr>
          <w:p w:rsidR="00F731B0" w:rsidRDefault="008B009E">
            <w:pPr>
              <w:rPr>
                <w:rFonts w:ascii="Arial" w:hAnsi="Arial" w:cs="Arial"/>
              </w:rPr>
            </w:pPr>
            <w:proofErr w:type="spellStart"/>
            <w:r w:rsidRPr="008B009E">
              <w:rPr>
                <w:rFonts w:ascii="Arial" w:hAnsi="Arial" w:cs="Arial"/>
                <w:sz w:val="22"/>
                <w:szCs w:val="22"/>
              </w:rPr>
              <w:t>Choline</w:t>
            </w:r>
            <w:proofErr w:type="spellEnd"/>
            <w:r w:rsidRPr="008B009E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8B009E">
              <w:rPr>
                <w:rFonts w:ascii="Arial" w:hAnsi="Arial" w:cs="Arial"/>
                <w:sz w:val="22"/>
                <w:szCs w:val="22"/>
              </w:rPr>
              <w:t>Bitartrate</w:t>
            </w:r>
            <w:proofErr w:type="spellEnd"/>
          </w:p>
        </w:tc>
        <w:tc>
          <w:tcPr>
            <w:tcW w:w="1440" w:type="dxa"/>
            <w:noWrap/>
            <w:vAlign w:val="center"/>
          </w:tcPr>
          <w:p w:rsidR="00F731B0" w:rsidRDefault="008B009E">
            <w:pPr>
              <w:rPr>
                <w:rFonts w:ascii="Arial" w:hAnsi="Arial" w:cs="Arial"/>
              </w:rPr>
            </w:pPr>
            <w:r w:rsidRPr="008B009E">
              <w:rPr>
                <w:rFonts w:ascii="Arial" w:hAnsi="Arial" w:cs="Arial"/>
                <w:sz w:val="22"/>
                <w:szCs w:val="22"/>
              </w:rPr>
              <w:t>0.2</w:t>
            </w:r>
          </w:p>
        </w:tc>
        <w:tc>
          <w:tcPr>
            <w:tcW w:w="450" w:type="dxa"/>
          </w:tcPr>
          <w:p w:rsidR="00247AE1" w:rsidRPr="00247AE1" w:rsidRDefault="00247AE1" w:rsidP="005423E3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  <w:vAlign w:val="bottom"/>
          </w:tcPr>
          <w:p w:rsidR="00247AE1" w:rsidRPr="00247AE1" w:rsidRDefault="008B009E" w:rsidP="005423E3">
            <w:pPr>
              <w:rPr>
                <w:rFonts w:ascii="Arial" w:hAnsi="Arial" w:cs="Arial"/>
              </w:rPr>
            </w:pPr>
            <w:r w:rsidRPr="008B009E">
              <w:rPr>
                <w:rFonts w:ascii="Arial" w:hAnsi="Arial" w:cs="Arial"/>
                <w:sz w:val="22"/>
                <w:szCs w:val="22"/>
              </w:rPr>
              <w:t>n-6 PUFA</w:t>
            </w:r>
          </w:p>
        </w:tc>
        <w:tc>
          <w:tcPr>
            <w:tcW w:w="1350" w:type="dxa"/>
            <w:vAlign w:val="bottom"/>
          </w:tcPr>
          <w:p w:rsidR="00247AE1" w:rsidRPr="00247AE1" w:rsidRDefault="008B009E" w:rsidP="005423E3">
            <w:pPr>
              <w:rPr>
                <w:rFonts w:ascii="Arial" w:hAnsi="Arial" w:cs="Arial"/>
              </w:rPr>
            </w:pPr>
            <w:r w:rsidRPr="008B009E">
              <w:rPr>
                <w:rFonts w:ascii="Arial" w:hAnsi="Arial" w:cs="Arial"/>
                <w:sz w:val="22"/>
                <w:szCs w:val="22"/>
              </w:rPr>
              <w:t>52.32</w:t>
            </w:r>
          </w:p>
        </w:tc>
      </w:tr>
      <w:tr w:rsidR="00247AE1" w:rsidRPr="00497712" w:rsidTr="00497712">
        <w:trPr>
          <w:trHeight w:val="285"/>
        </w:trPr>
        <w:tc>
          <w:tcPr>
            <w:tcW w:w="2172" w:type="dxa"/>
            <w:noWrap/>
            <w:vAlign w:val="center"/>
          </w:tcPr>
          <w:p w:rsidR="00247AE1" w:rsidRPr="00247AE1" w:rsidRDefault="008B009E" w:rsidP="005423E3">
            <w:pPr>
              <w:rPr>
                <w:rFonts w:ascii="Arial" w:hAnsi="Arial" w:cs="Arial"/>
              </w:rPr>
            </w:pPr>
            <w:r w:rsidRPr="008B009E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1440" w:type="dxa"/>
            <w:noWrap/>
            <w:vAlign w:val="center"/>
          </w:tcPr>
          <w:p w:rsidR="00F731B0" w:rsidRDefault="008B009E">
            <w:pPr>
              <w:rPr>
                <w:rFonts w:ascii="Arial" w:hAnsi="Arial" w:cs="Arial"/>
              </w:rPr>
            </w:pPr>
            <w:r w:rsidRPr="008B009E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450" w:type="dxa"/>
          </w:tcPr>
          <w:p w:rsidR="00247AE1" w:rsidRPr="00247AE1" w:rsidRDefault="00247AE1" w:rsidP="005423E3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  <w:vAlign w:val="bottom"/>
          </w:tcPr>
          <w:p w:rsidR="00247AE1" w:rsidRPr="00247AE1" w:rsidRDefault="008B009E" w:rsidP="005423E3">
            <w:pPr>
              <w:rPr>
                <w:rFonts w:ascii="Arial" w:hAnsi="Arial" w:cs="Arial"/>
              </w:rPr>
            </w:pPr>
            <w:r w:rsidRPr="008B009E">
              <w:rPr>
                <w:rFonts w:ascii="Arial" w:hAnsi="Arial" w:cs="Arial"/>
                <w:sz w:val="22"/>
                <w:szCs w:val="22"/>
              </w:rPr>
              <w:t>n-3 PUFA</w:t>
            </w:r>
          </w:p>
        </w:tc>
        <w:tc>
          <w:tcPr>
            <w:tcW w:w="1350" w:type="dxa"/>
            <w:vAlign w:val="bottom"/>
          </w:tcPr>
          <w:p w:rsidR="00247AE1" w:rsidRPr="00247AE1" w:rsidRDefault="008B009E" w:rsidP="005423E3">
            <w:pPr>
              <w:rPr>
                <w:rFonts w:ascii="Arial" w:hAnsi="Arial" w:cs="Arial"/>
              </w:rPr>
            </w:pPr>
            <w:r w:rsidRPr="008B009E">
              <w:rPr>
                <w:rFonts w:ascii="Arial" w:hAnsi="Arial" w:cs="Arial"/>
                <w:sz w:val="22"/>
                <w:szCs w:val="22"/>
              </w:rPr>
              <w:t>1.1</w:t>
            </w:r>
          </w:p>
        </w:tc>
      </w:tr>
      <w:tr w:rsidR="00247AE1" w:rsidRPr="00497712" w:rsidTr="00497712">
        <w:trPr>
          <w:trHeight w:val="285"/>
        </w:trPr>
        <w:tc>
          <w:tcPr>
            <w:tcW w:w="2172" w:type="dxa"/>
            <w:tcBorders>
              <w:bottom w:val="single" w:sz="4" w:space="0" w:color="auto"/>
            </w:tcBorders>
            <w:noWrap/>
            <w:vAlign w:val="center"/>
          </w:tcPr>
          <w:p w:rsidR="00247AE1" w:rsidRPr="00247AE1" w:rsidRDefault="008B009E" w:rsidP="005423E3">
            <w:pPr>
              <w:rPr>
                <w:rFonts w:ascii="Arial" w:hAnsi="Arial" w:cs="Arial"/>
              </w:rPr>
            </w:pPr>
            <w:r w:rsidRPr="008B009E">
              <w:rPr>
                <w:rFonts w:ascii="Arial" w:hAnsi="Arial" w:cs="Arial"/>
                <w:sz w:val="22"/>
                <w:szCs w:val="22"/>
              </w:rPr>
              <w:t>Kcal/gm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</w:tcPr>
          <w:p w:rsidR="00F731B0" w:rsidRDefault="008B009E">
            <w:pPr>
              <w:rPr>
                <w:rFonts w:ascii="Arial" w:hAnsi="Arial" w:cs="Arial"/>
              </w:rPr>
            </w:pPr>
            <w:r w:rsidRPr="008B009E">
              <w:rPr>
                <w:rFonts w:ascii="Arial" w:hAnsi="Arial" w:cs="Arial"/>
                <w:sz w:val="22"/>
                <w:szCs w:val="22"/>
              </w:rPr>
              <w:t>4.11</w:t>
            </w:r>
          </w:p>
        </w:tc>
        <w:tc>
          <w:tcPr>
            <w:tcW w:w="450" w:type="dxa"/>
          </w:tcPr>
          <w:p w:rsidR="00247AE1" w:rsidRPr="00247AE1" w:rsidRDefault="00247AE1" w:rsidP="005423E3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:rsidR="00247AE1" w:rsidRPr="00247AE1" w:rsidRDefault="008B009E" w:rsidP="005423E3">
            <w:pPr>
              <w:rPr>
                <w:rFonts w:ascii="Arial" w:hAnsi="Arial" w:cs="Arial"/>
              </w:rPr>
            </w:pPr>
            <w:r w:rsidRPr="008B009E">
              <w:rPr>
                <w:rFonts w:ascii="Arial" w:hAnsi="Arial" w:cs="Arial"/>
                <w:sz w:val="22"/>
                <w:szCs w:val="22"/>
              </w:rPr>
              <w:t>n-6/n-3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:rsidR="00247AE1" w:rsidRPr="00247AE1" w:rsidRDefault="008B009E" w:rsidP="005423E3">
            <w:pPr>
              <w:rPr>
                <w:rFonts w:ascii="Arial" w:hAnsi="Arial" w:cs="Arial"/>
              </w:rPr>
            </w:pPr>
            <w:r w:rsidRPr="008B009E">
              <w:rPr>
                <w:rFonts w:ascii="Arial" w:hAnsi="Arial" w:cs="Arial"/>
                <w:sz w:val="22"/>
                <w:szCs w:val="22"/>
              </w:rPr>
              <w:t xml:space="preserve">47.56 </w:t>
            </w:r>
          </w:p>
        </w:tc>
      </w:tr>
    </w:tbl>
    <w:p w:rsidR="00247AE1" w:rsidRPr="00794C80" w:rsidRDefault="00247AE1" w:rsidP="00721475">
      <w:pPr>
        <w:rPr>
          <w:rFonts w:ascii="Arial" w:hAnsi="Arial" w:cs="Arial"/>
          <w:sz w:val="22"/>
          <w:szCs w:val="22"/>
          <w:highlight w:val="yellow"/>
        </w:rPr>
      </w:pPr>
    </w:p>
    <w:sectPr w:rsidR="00247AE1" w:rsidRPr="00794C80" w:rsidSect="004B268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94D3B" w:rsidRDefault="00B94D3B" w:rsidP="005E44BE">
      <w:r>
        <w:separator/>
      </w:r>
    </w:p>
  </w:endnote>
  <w:endnote w:type="continuationSeparator" w:id="0">
    <w:p w:rsidR="00B94D3B" w:rsidRDefault="00B94D3B" w:rsidP="005E44B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94D3B" w:rsidRDefault="00B94D3B" w:rsidP="005E44BE">
      <w:r>
        <w:separator/>
      </w:r>
    </w:p>
  </w:footnote>
  <w:footnote w:type="continuationSeparator" w:id="0">
    <w:p w:rsidR="00B94D3B" w:rsidRDefault="00B94D3B" w:rsidP="005E44B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8A6FE0"/>
    <w:multiLevelType w:val="hybridMultilevel"/>
    <w:tmpl w:val="A8D6BEBE"/>
    <w:lvl w:ilvl="0" w:tplc="31282D42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>
    <w:nsid w:val="13C77818"/>
    <w:multiLevelType w:val="hybridMultilevel"/>
    <w:tmpl w:val="3872E5C0"/>
    <w:lvl w:ilvl="0" w:tplc="5C3A861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5B934EED"/>
    <w:multiLevelType w:val="hybridMultilevel"/>
    <w:tmpl w:val="4AFE5C6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">
    <w:nsid w:val="648F1079"/>
    <w:multiLevelType w:val="multilevel"/>
    <w:tmpl w:val="6FDCC3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>
    <w:nsid w:val="71BA3441"/>
    <w:multiLevelType w:val="multilevel"/>
    <w:tmpl w:val="21C4B2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5">
    <w:nsid w:val="7B2457C6"/>
    <w:multiLevelType w:val="multilevel"/>
    <w:tmpl w:val="18F4D2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4"/>
  </w:num>
  <w:num w:numId="5">
    <w:abstractNumId w:val="3"/>
  </w:num>
  <w:num w:numId="6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attachedTemplate r:id="rId1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0A4292"/>
    <w:rsid w:val="00000678"/>
    <w:rsid w:val="00000E94"/>
    <w:rsid w:val="0001007B"/>
    <w:rsid w:val="000133C2"/>
    <w:rsid w:val="00016145"/>
    <w:rsid w:val="000161B9"/>
    <w:rsid w:val="00021B12"/>
    <w:rsid w:val="000233C2"/>
    <w:rsid w:val="0002785C"/>
    <w:rsid w:val="0003371C"/>
    <w:rsid w:val="0003515A"/>
    <w:rsid w:val="00040A74"/>
    <w:rsid w:val="00041C7D"/>
    <w:rsid w:val="00041D27"/>
    <w:rsid w:val="0004350C"/>
    <w:rsid w:val="00046A22"/>
    <w:rsid w:val="00050E70"/>
    <w:rsid w:val="00052C89"/>
    <w:rsid w:val="00053A90"/>
    <w:rsid w:val="00054881"/>
    <w:rsid w:val="00054CFF"/>
    <w:rsid w:val="00056496"/>
    <w:rsid w:val="00060846"/>
    <w:rsid w:val="000626CD"/>
    <w:rsid w:val="00062F6C"/>
    <w:rsid w:val="00066CEA"/>
    <w:rsid w:val="00072722"/>
    <w:rsid w:val="0007305C"/>
    <w:rsid w:val="00074510"/>
    <w:rsid w:val="00080278"/>
    <w:rsid w:val="0008380A"/>
    <w:rsid w:val="00086421"/>
    <w:rsid w:val="00086469"/>
    <w:rsid w:val="0008730E"/>
    <w:rsid w:val="0009034E"/>
    <w:rsid w:val="00090EA8"/>
    <w:rsid w:val="00093A61"/>
    <w:rsid w:val="000A08A7"/>
    <w:rsid w:val="000A0C0C"/>
    <w:rsid w:val="000A13CE"/>
    <w:rsid w:val="000A20DF"/>
    <w:rsid w:val="000A255A"/>
    <w:rsid w:val="000A27D3"/>
    <w:rsid w:val="000A3D2A"/>
    <w:rsid w:val="000A4292"/>
    <w:rsid w:val="000A594E"/>
    <w:rsid w:val="000A6BB4"/>
    <w:rsid w:val="000B1AE0"/>
    <w:rsid w:val="000B1C66"/>
    <w:rsid w:val="000B4243"/>
    <w:rsid w:val="000B5163"/>
    <w:rsid w:val="000C04D1"/>
    <w:rsid w:val="000C0CC6"/>
    <w:rsid w:val="000C1E61"/>
    <w:rsid w:val="000C21F3"/>
    <w:rsid w:val="000C4022"/>
    <w:rsid w:val="000C528C"/>
    <w:rsid w:val="000C6E22"/>
    <w:rsid w:val="000C7062"/>
    <w:rsid w:val="000C7CE2"/>
    <w:rsid w:val="000D4A73"/>
    <w:rsid w:val="000D5AEA"/>
    <w:rsid w:val="000E489C"/>
    <w:rsid w:val="000E5B87"/>
    <w:rsid w:val="000E6718"/>
    <w:rsid w:val="000E6973"/>
    <w:rsid w:val="000F0F42"/>
    <w:rsid w:val="000F1183"/>
    <w:rsid w:val="000F1B91"/>
    <w:rsid w:val="000F3BE7"/>
    <w:rsid w:val="000F467F"/>
    <w:rsid w:val="000F4681"/>
    <w:rsid w:val="000F49B0"/>
    <w:rsid w:val="000F53F8"/>
    <w:rsid w:val="000F5463"/>
    <w:rsid w:val="000F5F69"/>
    <w:rsid w:val="000F6A0D"/>
    <w:rsid w:val="00100314"/>
    <w:rsid w:val="001037A2"/>
    <w:rsid w:val="00104B37"/>
    <w:rsid w:val="00104FE1"/>
    <w:rsid w:val="00106EB7"/>
    <w:rsid w:val="00110936"/>
    <w:rsid w:val="001126BB"/>
    <w:rsid w:val="00113186"/>
    <w:rsid w:val="0011356F"/>
    <w:rsid w:val="00113985"/>
    <w:rsid w:val="00113A00"/>
    <w:rsid w:val="00115EF7"/>
    <w:rsid w:val="00120287"/>
    <w:rsid w:val="00123E32"/>
    <w:rsid w:val="00125174"/>
    <w:rsid w:val="00125192"/>
    <w:rsid w:val="0012525B"/>
    <w:rsid w:val="001262E2"/>
    <w:rsid w:val="00126B21"/>
    <w:rsid w:val="00126BFE"/>
    <w:rsid w:val="00127EB3"/>
    <w:rsid w:val="001308AE"/>
    <w:rsid w:val="00131D5C"/>
    <w:rsid w:val="00137212"/>
    <w:rsid w:val="00141469"/>
    <w:rsid w:val="00141628"/>
    <w:rsid w:val="001451AE"/>
    <w:rsid w:val="00145B88"/>
    <w:rsid w:val="00146D04"/>
    <w:rsid w:val="00146D6A"/>
    <w:rsid w:val="00147A6B"/>
    <w:rsid w:val="00151443"/>
    <w:rsid w:val="00153075"/>
    <w:rsid w:val="00153E51"/>
    <w:rsid w:val="00154895"/>
    <w:rsid w:val="0016165E"/>
    <w:rsid w:val="00170FE1"/>
    <w:rsid w:val="0017406F"/>
    <w:rsid w:val="00175309"/>
    <w:rsid w:val="00175E57"/>
    <w:rsid w:val="00177470"/>
    <w:rsid w:val="001808AF"/>
    <w:rsid w:val="001827BE"/>
    <w:rsid w:val="00182CF3"/>
    <w:rsid w:val="00191958"/>
    <w:rsid w:val="0019342B"/>
    <w:rsid w:val="001A099C"/>
    <w:rsid w:val="001A0DF9"/>
    <w:rsid w:val="001A1237"/>
    <w:rsid w:val="001A6DCB"/>
    <w:rsid w:val="001A7DCE"/>
    <w:rsid w:val="001B01A4"/>
    <w:rsid w:val="001B1B3A"/>
    <w:rsid w:val="001B1C46"/>
    <w:rsid w:val="001B33A4"/>
    <w:rsid w:val="001B6E72"/>
    <w:rsid w:val="001B745B"/>
    <w:rsid w:val="001B7DE3"/>
    <w:rsid w:val="001C07EC"/>
    <w:rsid w:val="001C1BC0"/>
    <w:rsid w:val="001C6304"/>
    <w:rsid w:val="001D160A"/>
    <w:rsid w:val="001D203B"/>
    <w:rsid w:val="001D4F3A"/>
    <w:rsid w:val="001D6DC3"/>
    <w:rsid w:val="001D7E36"/>
    <w:rsid w:val="001E1476"/>
    <w:rsid w:val="001E3891"/>
    <w:rsid w:val="001E582B"/>
    <w:rsid w:val="001E5CF3"/>
    <w:rsid w:val="001E7A55"/>
    <w:rsid w:val="001F0586"/>
    <w:rsid w:val="001F2431"/>
    <w:rsid w:val="001F42EF"/>
    <w:rsid w:val="001F4B02"/>
    <w:rsid w:val="001F4ECC"/>
    <w:rsid w:val="001F5198"/>
    <w:rsid w:val="001F562C"/>
    <w:rsid w:val="001F64DB"/>
    <w:rsid w:val="001F6C49"/>
    <w:rsid w:val="001F6EF8"/>
    <w:rsid w:val="001F769C"/>
    <w:rsid w:val="002010FA"/>
    <w:rsid w:val="00202FC4"/>
    <w:rsid w:val="00206E73"/>
    <w:rsid w:val="0021014A"/>
    <w:rsid w:val="002152B4"/>
    <w:rsid w:val="00220A57"/>
    <w:rsid w:val="00220E49"/>
    <w:rsid w:val="00223655"/>
    <w:rsid w:val="00233F68"/>
    <w:rsid w:val="00235F6D"/>
    <w:rsid w:val="00236D99"/>
    <w:rsid w:val="00236DC8"/>
    <w:rsid w:val="00242299"/>
    <w:rsid w:val="00245F82"/>
    <w:rsid w:val="00247AE1"/>
    <w:rsid w:val="00254744"/>
    <w:rsid w:val="002550D2"/>
    <w:rsid w:val="002568A0"/>
    <w:rsid w:val="0026049A"/>
    <w:rsid w:val="002624F2"/>
    <w:rsid w:val="0026304C"/>
    <w:rsid w:val="0027009F"/>
    <w:rsid w:val="0027686A"/>
    <w:rsid w:val="002805DB"/>
    <w:rsid w:val="00281C38"/>
    <w:rsid w:val="0028275F"/>
    <w:rsid w:val="00283C81"/>
    <w:rsid w:val="00284103"/>
    <w:rsid w:val="0028782A"/>
    <w:rsid w:val="00295B34"/>
    <w:rsid w:val="002A0210"/>
    <w:rsid w:val="002A2297"/>
    <w:rsid w:val="002A2F1B"/>
    <w:rsid w:val="002A32FA"/>
    <w:rsid w:val="002A3D3C"/>
    <w:rsid w:val="002A47A0"/>
    <w:rsid w:val="002A59B4"/>
    <w:rsid w:val="002A60C6"/>
    <w:rsid w:val="002A6180"/>
    <w:rsid w:val="002B0BBC"/>
    <w:rsid w:val="002B0BD3"/>
    <w:rsid w:val="002B1CDE"/>
    <w:rsid w:val="002B389D"/>
    <w:rsid w:val="002B6837"/>
    <w:rsid w:val="002C44E2"/>
    <w:rsid w:val="002C5412"/>
    <w:rsid w:val="002C5665"/>
    <w:rsid w:val="002C5C03"/>
    <w:rsid w:val="002C79BF"/>
    <w:rsid w:val="002D6531"/>
    <w:rsid w:val="002E15CF"/>
    <w:rsid w:val="002E333E"/>
    <w:rsid w:val="002E357F"/>
    <w:rsid w:val="002F0ECC"/>
    <w:rsid w:val="002F2643"/>
    <w:rsid w:val="002F2DBA"/>
    <w:rsid w:val="002F30FE"/>
    <w:rsid w:val="002F4AA3"/>
    <w:rsid w:val="002F5BF5"/>
    <w:rsid w:val="003022AA"/>
    <w:rsid w:val="00303DE8"/>
    <w:rsid w:val="00303F13"/>
    <w:rsid w:val="00304505"/>
    <w:rsid w:val="00304A07"/>
    <w:rsid w:val="00306830"/>
    <w:rsid w:val="00313108"/>
    <w:rsid w:val="00313974"/>
    <w:rsid w:val="0031433E"/>
    <w:rsid w:val="00314D80"/>
    <w:rsid w:val="00315AB1"/>
    <w:rsid w:val="003161EB"/>
    <w:rsid w:val="003165B1"/>
    <w:rsid w:val="00316E2A"/>
    <w:rsid w:val="00317187"/>
    <w:rsid w:val="003258CC"/>
    <w:rsid w:val="00327F93"/>
    <w:rsid w:val="00337E68"/>
    <w:rsid w:val="00340410"/>
    <w:rsid w:val="003439B2"/>
    <w:rsid w:val="003452BA"/>
    <w:rsid w:val="00345E18"/>
    <w:rsid w:val="00347BB4"/>
    <w:rsid w:val="00355475"/>
    <w:rsid w:val="00355BC4"/>
    <w:rsid w:val="0036205D"/>
    <w:rsid w:val="00362BA4"/>
    <w:rsid w:val="00366F81"/>
    <w:rsid w:val="00370BDA"/>
    <w:rsid w:val="00370F01"/>
    <w:rsid w:val="00371E88"/>
    <w:rsid w:val="00375FD3"/>
    <w:rsid w:val="003776F3"/>
    <w:rsid w:val="00384252"/>
    <w:rsid w:val="003852A5"/>
    <w:rsid w:val="00392DE7"/>
    <w:rsid w:val="00394DB9"/>
    <w:rsid w:val="003953A6"/>
    <w:rsid w:val="00396FA1"/>
    <w:rsid w:val="00397823"/>
    <w:rsid w:val="003A4FBE"/>
    <w:rsid w:val="003A53C5"/>
    <w:rsid w:val="003A6768"/>
    <w:rsid w:val="003A7F93"/>
    <w:rsid w:val="003B14E2"/>
    <w:rsid w:val="003B3250"/>
    <w:rsid w:val="003B3552"/>
    <w:rsid w:val="003B676A"/>
    <w:rsid w:val="003C3D22"/>
    <w:rsid w:val="003C4E7D"/>
    <w:rsid w:val="003C7630"/>
    <w:rsid w:val="003C78BD"/>
    <w:rsid w:val="003D056A"/>
    <w:rsid w:val="003D081F"/>
    <w:rsid w:val="003D0863"/>
    <w:rsid w:val="003D24B1"/>
    <w:rsid w:val="003D681F"/>
    <w:rsid w:val="003D6D05"/>
    <w:rsid w:val="003D7EA0"/>
    <w:rsid w:val="003E1CD8"/>
    <w:rsid w:val="003E5C8F"/>
    <w:rsid w:val="003F2801"/>
    <w:rsid w:val="003F6055"/>
    <w:rsid w:val="003F6657"/>
    <w:rsid w:val="004044AE"/>
    <w:rsid w:val="0040559A"/>
    <w:rsid w:val="00407D1F"/>
    <w:rsid w:val="00411CC2"/>
    <w:rsid w:val="00412C8C"/>
    <w:rsid w:val="004153A1"/>
    <w:rsid w:val="00415932"/>
    <w:rsid w:val="00417145"/>
    <w:rsid w:val="00424D2E"/>
    <w:rsid w:val="00425399"/>
    <w:rsid w:val="00426A4E"/>
    <w:rsid w:val="0043249D"/>
    <w:rsid w:val="00434695"/>
    <w:rsid w:val="00434FD0"/>
    <w:rsid w:val="00435B19"/>
    <w:rsid w:val="0043696C"/>
    <w:rsid w:val="00437C90"/>
    <w:rsid w:val="00450E2B"/>
    <w:rsid w:val="00451A59"/>
    <w:rsid w:val="00456C6D"/>
    <w:rsid w:val="0045704C"/>
    <w:rsid w:val="00457095"/>
    <w:rsid w:val="00457D29"/>
    <w:rsid w:val="00464359"/>
    <w:rsid w:val="00465254"/>
    <w:rsid w:val="004659E8"/>
    <w:rsid w:val="004666C2"/>
    <w:rsid w:val="00466E1D"/>
    <w:rsid w:val="004707E2"/>
    <w:rsid w:val="00472AA7"/>
    <w:rsid w:val="00475C7E"/>
    <w:rsid w:val="00481233"/>
    <w:rsid w:val="00481394"/>
    <w:rsid w:val="00482F35"/>
    <w:rsid w:val="00483624"/>
    <w:rsid w:val="00483FED"/>
    <w:rsid w:val="00486A20"/>
    <w:rsid w:val="00487C6E"/>
    <w:rsid w:val="00487C9F"/>
    <w:rsid w:val="004917F6"/>
    <w:rsid w:val="004933B9"/>
    <w:rsid w:val="00497712"/>
    <w:rsid w:val="004A112D"/>
    <w:rsid w:val="004A564B"/>
    <w:rsid w:val="004A5E32"/>
    <w:rsid w:val="004B1A90"/>
    <w:rsid w:val="004B2688"/>
    <w:rsid w:val="004B3EC4"/>
    <w:rsid w:val="004B51AC"/>
    <w:rsid w:val="004B5462"/>
    <w:rsid w:val="004B740C"/>
    <w:rsid w:val="004B7E94"/>
    <w:rsid w:val="004C0651"/>
    <w:rsid w:val="004C123F"/>
    <w:rsid w:val="004C2A3B"/>
    <w:rsid w:val="004C2C08"/>
    <w:rsid w:val="004D15CC"/>
    <w:rsid w:val="004D1F82"/>
    <w:rsid w:val="004D6F0B"/>
    <w:rsid w:val="004D7A17"/>
    <w:rsid w:val="004E06D3"/>
    <w:rsid w:val="004E33EF"/>
    <w:rsid w:val="004E3524"/>
    <w:rsid w:val="004E3707"/>
    <w:rsid w:val="004E7571"/>
    <w:rsid w:val="004F30A4"/>
    <w:rsid w:val="004F356A"/>
    <w:rsid w:val="004F3907"/>
    <w:rsid w:val="004F46EE"/>
    <w:rsid w:val="004F6570"/>
    <w:rsid w:val="004F7841"/>
    <w:rsid w:val="0050068B"/>
    <w:rsid w:val="00500BD2"/>
    <w:rsid w:val="005013E0"/>
    <w:rsid w:val="00501A05"/>
    <w:rsid w:val="00501D04"/>
    <w:rsid w:val="00503411"/>
    <w:rsid w:val="0050470D"/>
    <w:rsid w:val="00511C11"/>
    <w:rsid w:val="00512A4A"/>
    <w:rsid w:val="00513B79"/>
    <w:rsid w:val="00514499"/>
    <w:rsid w:val="0052024D"/>
    <w:rsid w:val="00521C4E"/>
    <w:rsid w:val="0052291B"/>
    <w:rsid w:val="00524995"/>
    <w:rsid w:val="00525457"/>
    <w:rsid w:val="005256F0"/>
    <w:rsid w:val="00525D58"/>
    <w:rsid w:val="0052673F"/>
    <w:rsid w:val="00527A24"/>
    <w:rsid w:val="005302F7"/>
    <w:rsid w:val="0053273E"/>
    <w:rsid w:val="0053404A"/>
    <w:rsid w:val="00534534"/>
    <w:rsid w:val="00537373"/>
    <w:rsid w:val="0054162E"/>
    <w:rsid w:val="005423E3"/>
    <w:rsid w:val="005426A2"/>
    <w:rsid w:val="0054665C"/>
    <w:rsid w:val="00546A9E"/>
    <w:rsid w:val="005474F2"/>
    <w:rsid w:val="00552884"/>
    <w:rsid w:val="00553547"/>
    <w:rsid w:val="00557DD7"/>
    <w:rsid w:val="00562147"/>
    <w:rsid w:val="005654DF"/>
    <w:rsid w:val="00565FBC"/>
    <w:rsid w:val="00570A48"/>
    <w:rsid w:val="00571C4E"/>
    <w:rsid w:val="0057246B"/>
    <w:rsid w:val="00572739"/>
    <w:rsid w:val="0057454C"/>
    <w:rsid w:val="00575208"/>
    <w:rsid w:val="00576999"/>
    <w:rsid w:val="005816ED"/>
    <w:rsid w:val="005866DD"/>
    <w:rsid w:val="005873A8"/>
    <w:rsid w:val="00596A02"/>
    <w:rsid w:val="00597E5E"/>
    <w:rsid w:val="00597E8A"/>
    <w:rsid w:val="005A149F"/>
    <w:rsid w:val="005A385E"/>
    <w:rsid w:val="005A3B14"/>
    <w:rsid w:val="005A4268"/>
    <w:rsid w:val="005A7F48"/>
    <w:rsid w:val="005B10B0"/>
    <w:rsid w:val="005B1423"/>
    <w:rsid w:val="005B19D1"/>
    <w:rsid w:val="005B2737"/>
    <w:rsid w:val="005B2EFA"/>
    <w:rsid w:val="005B51A6"/>
    <w:rsid w:val="005B5292"/>
    <w:rsid w:val="005B7FB6"/>
    <w:rsid w:val="005C0A29"/>
    <w:rsid w:val="005C1F09"/>
    <w:rsid w:val="005C2C5C"/>
    <w:rsid w:val="005C3707"/>
    <w:rsid w:val="005D0DC0"/>
    <w:rsid w:val="005D1A13"/>
    <w:rsid w:val="005D3DC5"/>
    <w:rsid w:val="005D57DB"/>
    <w:rsid w:val="005D7752"/>
    <w:rsid w:val="005D7B8F"/>
    <w:rsid w:val="005D7EB4"/>
    <w:rsid w:val="005E1114"/>
    <w:rsid w:val="005E3CB0"/>
    <w:rsid w:val="005E44BE"/>
    <w:rsid w:val="005E5BFB"/>
    <w:rsid w:val="005E7E0F"/>
    <w:rsid w:val="005F07EB"/>
    <w:rsid w:val="005F35B7"/>
    <w:rsid w:val="005F4D47"/>
    <w:rsid w:val="005F5D6C"/>
    <w:rsid w:val="005F6688"/>
    <w:rsid w:val="005F6CAA"/>
    <w:rsid w:val="00600FE8"/>
    <w:rsid w:val="0060282C"/>
    <w:rsid w:val="00603384"/>
    <w:rsid w:val="00603590"/>
    <w:rsid w:val="00606B33"/>
    <w:rsid w:val="00607FB7"/>
    <w:rsid w:val="00621534"/>
    <w:rsid w:val="0062162A"/>
    <w:rsid w:val="0062252E"/>
    <w:rsid w:val="00626444"/>
    <w:rsid w:val="0062698C"/>
    <w:rsid w:val="00627339"/>
    <w:rsid w:val="00627EA2"/>
    <w:rsid w:val="006318DF"/>
    <w:rsid w:val="00632017"/>
    <w:rsid w:val="00633E28"/>
    <w:rsid w:val="006347EB"/>
    <w:rsid w:val="00635D4B"/>
    <w:rsid w:val="00640CFD"/>
    <w:rsid w:val="00641FE2"/>
    <w:rsid w:val="0064465F"/>
    <w:rsid w:val="00647C1A"/>
    <w:rsid w:val="006526AE"/>
    <w:rsid w:val="00653A4C"/>
    <w:rsid w:val="006558C7"/>
    <w:rsid w:val="00655E1D"/>
    <w:rsid w:val="00662CFA"/>
    <w:rsid w:val="0066410B"/>
    <w:rsid w:val="00664AC7"/>
    <w:rsid w:val="006673F2"/>
    <w:rsid w:val="00667AB9"/>
    <w:rsid w:val="00673D55"/>
    <w:rsid w:val="00674051"/>
    <w:rsid w:val="006748CE"/>
    <w:rsid w:val="006824FE"/>
    <w:rsid w:val="00684632"/>
    <w:rsid w:val="00685430"/>
    <w:rsid w:val="006872CF"/>
    <w:rsid w:val="0069056D"/>
    <w:rsid w:val="00690D50"/>
    <w:rsid w:val="00692C6E"/>
    <w:rsid w:val="006938A1"/>
    <w:rsid w:val="006952BF"/>
    <w:rsid w:val="0069755A"/>
    <w:rsid w:val="006A4058"/>
    <w:rsid w:val="006A47AB"/>
    <w:rsid w:val="006A76CD"/>
    <w:rsid w:val="006B02D5"/>
    <w:rsid w:val="006B2D12"/>
    <w:rsid w:val="006B33B2"/>
    <w:rsid w:val="006B3FC1"/>
    <w:rsid w:val="006B6919"/>
    <w:rsid w:val="006C07DA"/>
    <w:rsid w:val="006C2CB4"/>
    <w:rsid w:val="006C7417"/>
    <w:rsid w:val="006D0960"/>
    <w:rsid w:val="006D1B50"/>
    <w:rsid w:val="006D3CCA"/>
    <w:rsid w:val="006D3F36"/>
    <w:rsid w:val="006D4CA7"/>
    <w:rsid w:val="006D54E6"/>
    <w:rsid w:val="006E25FF"/>
    <w:rsid w:val="006E7758"/>
    <w:rsid w:val="006F6B0B"/>
    <w:rsid w:val="007065CB"/>
    <w:rsid w:val="0071041C"/>
    <w:rsid w:val="007105FC"/>
    <w:rsid w:val="0071260B"/>
    <w:rsid w:val="007131FF"/>
    <w:rsid w:val="007141FE"/>
    <w:rsid w:val="00714B67"/>
    <w:rsid w:val="007209E6"/>
    <w:rsid w:val="00721475"/>
    <w:rsid w:val="0072275C"/>
    <w:rsid w:val="00723B4A"/>
    <w:rsid w:val="00731690"/>
    <w:rsid w:val="00732C65"/>
    <w:rsid w:val="00737131"/>
    <w:rsid w:val="00743AFA"/>
    <w:rsid w:val="00747CBE"/>
    <w:rsid w:val="007500D6"/>
    <w:rsid w:val="00750658"/>
    <w:rsid w:val="00751F90"/>
    <w:rsid w:val="00752494"/>
    <w:rsid w:val="007527D9"/>
    <w:rsid w:val="0075347C"/>
    <w:rsid w:val="00755244"/>
    <w:rsid w:val="00756D3A"/>
    <w:rsid w:val="00761AD3"/>
    <w:rsid w:val="00763906"/>
    <w:rsid w:val="00765266"/>
    <w:rsid w:val="00766FAC"/>
    <w:rsid w:val="00771837"/>
    <w:rsid w:val="00771858"/>
    <w:rsid w:val="00775325"/>
    <w:rsid w:val="00775A05"/>
    <w:rsid w:val="007765C7"/>
    <w:rsid w:val="0077692C"/>
    <w:rsid w:val="00777C37"/>
    <w:rsid w:val="0078478E"/>
    <w:rsid w:val="00787603"/>
    <w:rsid w:val="00794C80"/>
    <w:rsid w:val="00796AED"/>
    <w:rsid w:val="007A152D"/>
    <w:rsid w:val="007A4C6A"/>
    <w:rsid w:val="007A634A"/>
    <w:rsid w:val="007A76FE"/>
    <w:rsid w:val="007B23ED"/>
    <w:rsid w:val="007B369E"/>
    <w:rsid w:val="007B421A"/>
    <w:rsid w:val="007B44F0"/>
    <w:rsid w:val="007B69A1"/>
    <w:rsid w:val="007C468D"/>
    <w:rsid w:val="007D1EF4"/>
    <w:rsid w:val="007D24A3"/>
    <w:rsid w:val="007D3A66"/>
    <w:rsid w:val="007E040A"/>
    <w:rsid w:val="007E19D5"/>
    <w:rsid w:val="007E2CD3"/>
    <w:rsid w:val="007E40FF"/>
    <w:rsid w:val="007E4D5E"/>
    <w:rsid w:val="007E4DFC"/>
    <w:rsid w:val="007E5264"/>
    <w:rsid w:val="007F023A"/>
    <w:rsid w:val="007F0C87"/>
    <w:rsid w:val="007F127B"/>
    <w:rsid w:val="007F231B"/>
    <w:rsid w:val="007F253E"/>
    <w:rsid w:val="007F285F"/>
    <w:rsid w:val="007F3E8D"/>
    <w:rsid w:val="007F6AC6"/>
    <w:rsid w:val="00803519"/>
    <w:rsid w:val="00803C07"/>
    <w:rsid w:val="0080501F"/>
    <w:rsid w:val="00805A05"/>
    <w:rsid w:val="008072AB"/>
    <w:rsid w:val="008074A0"/>
    <w:rsid w:val="008119CD"/>
    <w:rsid w:val="008129FD"/>
    <w:rsid w:val="00815598"/>
    <w:rsid w:val="00816940"/>
    <w:rsid w:val="0082054F"/>
    <w:rsid w:val="00820861"/>
    <w:rsid w:val="00821ED3"/>
    <w:rsid w:val="00822A09"/>
    <w:rsid w:val="00823F92"/>
    <w:rsid w:val="00831446"/>
    <w:rsid w:val="00831F65"/>
    <w:rsid w:val="00832073"/>
    <w:rsid w:val="00832B65"/>
    <w:rsid w:val="00833C68"/>
    <w:rsid w:val="00835256"/>
    <w:rsid w:val="008424CF"/>
    <w:rsid w:val="008430B9"/>
    <w:rsid w:val="008450FD"/>
    <w:rsid w:val="008549C4"/>
    <w:rsid w:val="00854BCC"/>
    <w:rsid w:val="00856A33"/>
    <w:rsid w:val="00856FB0"/>
    <w:rsid w:val="00860373"/>
    <w:rsid w:val="0086236C"/>
    <w:rsid w:val="00866DD5"/>
    <w:rsid w:val="00871518"/>
    <w:rsid w:val="00871F0F"/>
    <w:rsid w:val="00876452"/>
    <w:rsid w:val="00877908"/>
    <w:rsid w:val="00881796"/>
    <w:rsid w:val="00883042"/>
    <w:rsid w:val="0088329E"/>
    <w:rsid w:val="00885402"/>
    <w:rsid w:val="00885B8C"/>
    <w:rsid w:val="0089090F"/>
    <w:rsid w:val="00895D20"/>
    <w:rsid w:val="008A28C1"/>
    <w:rsid w:val="008A3C93"/>
    <w:rsid w:val="008A47F2"/>
    <w:rsid w:val="008A653D"/>
    <w:rsid w:val="008A7BEE"/>
    <w:rsid w:val="008B009E"/>
    <w:rsid w:val="008B173F"/>
    <w:rsid w:val="008B1F42"/>
    <w:rsid w:val="008B5A32"/>
    <w:rsid w:val="008C01B6"/>
    <w:rsid w:val="008C145D"/>
    <w:rsid w:val="008C3CBB"/>
    <w:rsid w:val="008C3EB1"/>
    <w:rsid w:val="008C4B40"/>
    <w:rsid w:val="008D0663"/>
    <w:rsid w:val="008D0867"/>
    <w:rsid w:val="008D2D20"/>
    <w:rsid w:val="008D4E89"/>
    <w:rsid w:val="008D4EB2"/>
    <w:rsid w:val="008D6542"/>
    <w:rsid w:val="008E0CF7"/>
    <w:rsid w:val="008E74B2"/>
    <w:rsid w:val="008F236A"/>
    <w:rsid w:val="008F2799"/>
    <w:rsid w:val="008F591C"/>
    <w:rsid w:val="008F61CF"/>
    <w:rsid w:val="008F6BDC"/>
    <w:rsid w:val="00903426"/>
    <w:rsid w:val="009048D6"/>
    <w:rsid w:val="00907274"/>
    <w:rsid w:val="00907865"/>
    <w:rsid w:val="00911C84"/>
    <w:rsid w:val="009168AC"/>
    <w:rsid w:val="009203DD"/>
    <w:rsid w:val="00925D3E"/>
    <w:rsid w:val="00926BF2"/>
    <w:rsid w:val="00927548"/>
    <w:rsid w:val="0093126B"/>
    <w:rsid w:val="0093286D"/>
    <w:rsid w:val="00935CCD"/>
    <w:rsid w:val="009419DE"/>
    <w:rsid w:val="00944581"/>
    <w:rsid w:val="009453F2"/>
    <w:rsid w:val="009457DF"/>
    <w:rsid w:val="00954D92"/>
    <w:rsid w:val="00954E1C"/>
    <w:rsid w:val="009564E7"/>
    <w:rsid w:val="00963812"/>
    <w:rsid w:val="00966355"/>
    <w:rsid w:val="00966661"/>
    <w:rsid w:val="00967A87"/>
    <w:rsid w:val="009748A3"/>
    <w:rsid w:val="00975F8F"/>
    <w:rsid w:val="009838AB"/>
    <w:rsid w:val="00985471"/>
    <w:rsid w:val="0098611F"/>
    <w:rsid w:val="009870CE"/>
    <w:rsid w:val="00993A28"/>
    <w:rsid w:val="00996DC7"/>
    <w:rsid w:val="009A2757"/>
    <w:rsid w:val="009A42F7"/>
    <w:rsid w:val="009A7354"/>
    <w:rsid w:val="009B17B9"/>
    <w:rsid w:val="009B7166"/>
    <w:rsid w:val="009B7592"/>
    <w:rsid w:val="009B7D22"/>
    <w:rsid w:val="009C0C51"/>
    <w:rsid w:val="009C20F3"/>
    <w:rsid w:val="009C522E"/>
    <w:rsid w:val="009C7F0E"/>
    <w:rsid w:val="009D0BFC"/>
    <w:rsid w:val="009D1E9A"/>
    <w:rsid w:val="009D24C8"/>
    <w:rsid w:val="009D3542"/>
    <w:rsid w:val="009D3C7B"/>
    <w:rsid w:val="009D4560"/>
    <w:rsid w:val="009D4B5A"/>
    <w:rsid w:val="009D5E4C"/>
    <w:rsid w:val="009D63E1"/>
    <w:rsid w:val="009E18CD"/>
    <w:rsid w:val="009E1E43"/>
    <w:rsid w:val="009E2770"/>
    <w:rsid w:val="009E34C2"/>
    <w:rsid w:val="009E39C4"/>
    <w:rsid w:val="009E4BB0"/>
    <w:rsid w:val="009E4EEB"/>
    <w:rsid w:val="009E633A"/>
    <w:rsid w:val="009F1361"/>
    <w:rsid w:val="009F1D27"/>
    <w:rsid w:val="009F242C"/>
    <w:rsid w:val="009F3868"/>
    <w:rsid w:val="009F474A"/>
    <w:rsid w:val="009F535D"/>
    <w:rsid w:val="009F5B2C"/>
    <w:rsid w:val="009F6272"/>
    <w:rsid w:val="00A03764"/>
    <w:rsid w:val="00A04B83"/>
    <w:rsid w:val="00A05C96"/>
    <w:rsid w:val="00A10DC3"/>
    <w:rsid w:val="00A11655"/>
    <w:rsid w:val="00A13B2C"/>
    <w:rsid w:val="00A21D99"/>
    <w:rsid w:val="00A23192"/>
    <w:rsid w:val="00A23FCA"/>
    <w:rsid w:val="00A2431C"/>
    <w:rsid w:val="00A2432B"/>
    <w:rsid w:val="00A26470"/>
    <w:rsid w:val="00A31221"/>
    <w:rsid w:val="00A3409B"/>
    <w:rsid w:val="00A3494C"/>
    <w:rsid w:val="00A40D0D"/>
    <w:rsid w:val="00A4201F"/>
    <w:rsid w:val="00A43938"/>
    <w:rsid w:val="00A46061"/>
    <w:rsid w:val="00A469B0"/>
    <w:rsid w:val="00A51195"/>
    <w:rsid w:val="00A513CB"/>
    <w:rsid w:val="00A51782"/>
    <w:rsid w:val="00A52E05"/>
    <w:rsid w:val="00A54761"/>
    <w:rsid w:val="00A57AFF"/>
    <w:rsid w:val="00A62DE6"/>
    <w:rsid w:val="00A643A7"/>
    <w:rsid w:val="00A64CAD"/>
    <w:rsid w:val="00A67CE8"/>
    <w:rsid w:val="00A701B1"/>
    <w:rsid w:val="00A70717"/>
    <w:rsid w:val="00A71AF5"/>
    <w:rsid w:val="00A73609"/>
    <w:rsid w:val="00A75B1F"/>
    <w:rsid w:val="00A76508"/>
    <w:rsid w:val="00A76E25"/>
    <w:rsid w:val="00A8288F"/>
    <w:rsid w:val="00A877C3"/>
    <w:rsid w:val="00A97BFF"/>
    <w:rsid w:val="00AA0BCD"/>
    <w:rsid w:val="00AA28B6"/>
    <w:rsid w:val="00AA4EE5"/>
    <w:rsid w:val="00AA6BD6"/>
    <w:rsid w:val="00AA7A4D"/>
    <w:rsid w:val="00AB0E1D"/>
    <w:rsid w:val="00AB144B"/>
    <w:rsid w:val="00AB1C5B"/>
    <w:rsid w:val="00AB254C"/>
    <w:rsid w:val="00AB575E"/>
    <w:rsid w:val="00AB656A"/>
    <w:rsid w:val="00AB6859"/>
    <w:rsid w:val="00AB7271"/>
    <w:rsid w:val="00AC26F8"/>
    <w:rsid w:val="00AC3206"/>
    <w:rsid w:val="00AC32BD"/>
    <w:rsid w:val="00AC3A4F"/>
    <w:rsid w:val="00AD2B63"/>
    <w:rsid w:val="00AE0373"/>
    <w:rsid w:val="00AE19F8"/>
    <w:rsid w:val="00AE1AB6"/>
    <w:rsid w:val="00AE4628"/>
    <w:rsid w:val="00AF1174"/>
    <w:rsid w:val="00AF29D5"/>
    <w:rsid w:val="00AF3220"/>
    <w:rsid w:val="00AF5D58"/>
    <w:rsid w:val="00AF7E7D"/>
    <w:rsid w:val="00B014B0"/>
    <w:rsid w:val="00B02E42"/>
    <w:rsid w:val="00B0529D"/>
    <w:rsid w:val="00B05AA9"/>
    <w:rsid w:val="00B05CCB"/>
    <w:rsid w:val="00B068FB"/>
    <w:rsid w:val="00B06A73"/>
    <w:rsid w:val="00B10B1C"/>
    <w:rsid w:val="00B13D48"/>
    <w:rsid w:val="00B13EB0"/>
    <w:rsid w:val="00B15A22"/>
    <w:rsid w:val="00B2193E"/>
    <w:rsid w:val="00B22ADE"/>
    <w:rsid w:val="00B273D0"/>
    <w:rsid w:val="00B313E6"/>
    <w:rsid w:val="00B32037"/>
    <w:rsid w:val="00B32993"/>
    <w:rsid w:val="00B32CCD"/>
    <w:rsid w:val="00B33B1B"/>
    <w:rsid w:val="00B41A47"/>
    <w:rsid w:val="00B44380"/>
    <w:rsid w:val="00B50624"/>
    <w:rsid w:val="00B5242A"/>
    <w:rsid w:val="00B5651C"/>
    <w:rsid w:val="00B56BBD"/>
    <w:rsid w:val="00B56F33"/>
    <w:rsid w:val="00B574A5"/>
    <w:rsid w:val="00B6048A"/>
    <w:rsid w:val="00B622FF"/>
    <w:rsid w:val="00B671B7"/>
    <w:rsid w:val="00B678FE"/>
    <w:rsid w:val="00B760F9"/>
    <w:rsid w:val="00B77FEB"/>
    <w:rsid w:val="00B801C5"/>
    <w:rsid w:val="00B8096D"/>
    <w:rsid w:val="00B82984"/>
    <w:rsid w:val="00B851F4"/>
    <w:rsid w:val="00B85FB4"/>
    <w:rsid w:val="00B8773D"/>
    <w:rsid w:val="00B8796A"/>
    <w:rsid w:val="00B91FED"/>
    <w:rsid w:val="00B94D3B"/>
    <w:rsid w:val="00B95C37"/>
    <w:rsid w:val="00B97DD9"/>
    <w:rsid w:val="00BA19CD"/>
    <w:rsid w:val="00BA3879"/>
    <w:rsid w:val="00BA4246"/>
    <w:rsid w:val="00BC069E"/>
    <w:rsid w:val="00BC3C68"/>
    <w:rsid w:val="00BC5275"/>
    <w:rsid w:val="00BC77A1"/>
    <w:rsid w:val="00BD1B6E"/>
    <w:rsid w:val="00BD324F"/>
    <w:rsid w:val="00BD329B"/>
    <w:rsid w:val="00BE010B"/>
    <w:rsid w:val="00BE28F9"/>
    <w:rsid w:val="00BE5A02"/>
    <w:rsid w:val="00BF4AD4"/>
    <w:rsid w:val="00BF5682"/>
    <w:rsid w:val="00C064D1"/>
    <w:rsid w:val="00C0652E"/>
    <w:rsid w:val="00C0671D"/>
    <w:rsid w:val="00C06A4E"/>
    <w:rsid w:val="00C07AAA"/>
    <w:rsid w:val="00C10EAB"/>
    <w:rsid w:val="00C11FC5"/>
    <w:rsid w:val="00C1294F"/>
    <w:rsid w:val="00C16287"/>
    <w:rsid w:val="00C17AF8"/>
    <w:rsid w:val="00C2140C"/>
    <w:rsid w:val="00C22893"/>
    <w:rsid w:val="00C241B0"/>
    <w:rsid w:val="00C2737F"/>
    <w:rsid w:val="00C30E6B"/>
    <w:rsid w:val="00C321CB"/>
    <w:rsid w:val="00C33D5C"/>
    <w:rsid w:val="00C3503C"/>
    <w:rsid w:val="00C368A4"/>
    <w:rsid w:val="00C37C26"/>
    <w:rsid w:val="00C40E82"/>
    <w:rsid w:val="00C40F94"/>
    <w:rsid w:val="00C41A0E"/>
    <w:rsid w:val="00C41D40"/>
    <w:rsid w:val="00C42D9B"/>
    <w:rsid w:val="00C43E7C"/>
    <w:rsid w:val="00C47FE5"/>
    <w:rsid w:val="00C519FD"/>
    <w:rsid w:val="00C544CE"/>
    <w:rsid w:val="00C5651B"/>
    <w:rsid w:val="00C63273"/>
    <w:rsid w:val="00C6419C"/>
    <w:rsid w:val="00C65C4F"/>
    <w:rsid w:val="00C65CEA"/>
    <w:rsid w:val="00C660C9"/>
    <w:rsid w:val="00C75A39"/>
    <w:rsid w:val="00C8010E"/>
    <w:rsid w:val="00C82779"/>
    <w:rsid w:val="00C82AAA"/>
    <w:rsid w:val="00C8349D"/>
    <w:rsid w:val="00C90CB8"/>
    <w:rsid w:val="00C91A38"/>
    <w:rsid w:val="00C92A5A"/>
    <w:rsid w:val="00C92B41"/>
    <w:rsid w:val="00C92B81"/>
    <w:rsid w:val="00C936D9"/>
    <w:rsid w:val="00C93C12"/>
    <w:rsid w:val="00C93D8A"/>
    <w:rsid w:val="00C94ABA"/>
    <w:rsid w:val="00CA1745"/>
    <w:rsid w:val="00CA1FB5"/>
    <w:rsid w:val="00CA2262"/>
    <w:rsid w:val="00CA2B89"/>
    <w:rsid w:val="00CA3608"/>
    <w:rsid w:val="00CA6357"/>
    <w:rsid w:val="00CA6ED2"/>
    <w:rsid w:val="00CB0D94"/>
    <w:rsid w:val="00CB21F3"/>
    <w:rsid w:val="00CB576C"/>
    <w:rsid w:val="00CC0C65"/>
    <w:rsid w:val="00CC2AC2"/>
    <w:rsid w:val="00CC452D"/>
    <w:rsid w:val="00CC5ED4"/>
    <w:rsid w:val="00CC7FF3"/>
    <w:rsid w:val="00CD06A4"/>
    <w:rsid w:val="00CD073D"/>
    <w:rsid w:val="00CD1A92"/>
    <w:rsid w:val="00CD34AD"/>
    <w:rsid w:val="00CD3733"/>
    <w:rsid w:val="00CD5277"/>
    <w:rsid w:val="00CD7987"/>
    <w:rsid w:val="00CE0940"/>
    <w:rsid w:val="00CE2737"/>
    <w:rsid w:val="00CE40B9"/>
    <w:rsid w:val="00CF0BE6"/>
    <w:rsid w:val="00CF2A32"/>
    <w:rsid w:val="00CF4C0A"/>
    <w:rsid w:val="00CF7A57"/>
    <w:rsid w:val="00CF7E38"/>
    <w:rsid w:val="00D004DB"/>
    <w:rsid w:val="00D02B21"/>
    <w:rsid w:val="00D046C6"/>
    <w:rsid w:val="00D04CAA"/>
    <w:rsid w:val="00D12535"/>
    <w:rsid w:val="00D12580"/>
    <w:rsid w:val="00D153DA"/>
    <w:rsid w:val="00D15888"/>
    <w:rsid w:val="00D16084"/>
    <w:rsid w:val="00D211CF"/>
    <w:rsid w:val="00D22253"/>
    <w:rsid w:val="00D2529A"/>
    <w:rsid w:val="00D25D3E"/>
    <w:rsid w:val="00D25E28"/>
    <w:rsid w:val="00D266C1"/>
    <w:rsid w:val="00D3122E"/>
    <w:rsid w:val="00D31784"/>
    <w:rsid w:val="00D3281C"/>
    <w:rsid w:val="00D3630B"/>
    <w:rsid w:val="00D36582"/>
    <w:rsid w:val="00D40F7D"/>
    <w:rsid w:val="00D4318D"/>
    <w:rsid w:val="00D437B4"/>
    <w:rsid w:val="00D47F06"/>
    <w:rsid w:val="00D5464E"/>
    <w:rsid w:val="00D571CD"/>
    <w:rsid w:val="00D62DDE"/>
    <w:rsid w:val="00D70AC1"/>
    <w:rsid w:val="00D70AED"/>
    <w:rsid w:val="00D748A5"/>
    <w:rsid w:val="00D7711F"/>
    <w:rsid w:val="00D8559A"/>
    <w:rsid w:val="00D87615"/>
    <w:rsid w:val="00D90662"/>
    <w:rsid w:val="00D9420A"/>
    <w:rsid w:val="00D95019"/>
    <w:rsid w:val="00D9766C"/>
    <w:rsid w:val="00DA1BC4"/>
    <w:rsid w:val="00DA3B60"/>
    <w:rsid w:val="00DA4B43"/>
    <w:rsid w:val="00DA74DB"/>
    <w:rsid w:val="00DA7634"/>
    <w:rsid w:val="00DB12C7"/>
    <w:rsid w:val="00DB21A2"/>
    <w:rsid w:val="00DB4596"/>
    <w:rsid w:val="00DB5300"/>
    <w:rsid w:val="00DB6203"/>
    <w:rsid w:val="00DC2263"/>
    <w:rsid w:val="00DC2ADB"/>
    <w:rsid w:val="00DC498D"/>
    <w:rsid w:val="00DC50B2"/>
    <w:rsid w:val="00DD0748"/>
    <w:rsid w:val="00DD1D97"/>
    <w:rsid w:val="00DD36C9"/>
    <w:rsid w:val="00DD52DE"/>
    <w:rsid w:val="00DD5D07"/>
    <w:rsid w:val="00DD63F1"/>
    <w:rsid w:val="00DE2BD8"/>
    <w:rsid w:val="00DE48A3"/>
    <w:rsid w:val="00DE7DE2"/>
    <w:rsid w:val="00DF0400"/>
    <w:rsid w:val="00DF0796"/>
    <w:rsid w:val="00DF0CAB"/>
    <w:rsid w:val="00DF1E4E"/>
    <w:rsid w:val="00DF5663"/>
    <w:rsid w:val="00DF6168"/>
    <w:rsid w:val="00DF654C"/>
    <w:rsid w:val="00E00802"/>
    <w:rsid w:val="00E02F5B"/>
    <w:rsid w:val="00E043F5"/>
    <w:rsid w:val="00E06365"/>
    <w:rsid w:val="00E06A83"/>
    <w:rsid w:val="00E143E3"/>
    <w:rsid w:val="00E14A3B"/>
    <w:rsid w:val="00E14F21"/>
    <w:rsid w:val="00E178DD"/>
    <w:rsid w:val="00E207EE"/>
    <w:rsid w:val="00E22A08"/>
    <w:rsid w:val="00E26F79"/>
    <w:rsid w:val="00E275A8"/>
    <w:rsid w:val="00E31413"/>
    <w:rsid w:val="00E35FE0"/>
    <w:rsid w:val="00E373CE"/>
    <w:rsid w:val="00E37541"/>
    <w:rsid w:val="00E412A4"/>
    <w:rsid w:val="00E42032"/>
    <w:rsid w:val="00E42177"/>
    <w:rsid w:val="00E42BA1"/>
    <w:rsid w:val="00E43876"/>
    <w:rsid w:val="00E4440E"/>
    <w:rsid w:val="00E46637"/>
    <w:rsid w:val="00E4733D"/>
    <w:rsid w:val="00E47E1A"/>
    <w:rsid w:val="00E5050F"/>
    <w:rsid w:val="00E51863"/>
    <w:rsid w:val="00E55713"/>
    <w:rsid w:val="00E576F8"/>
    <w:rsid w:val="00E61672"/>
    <w:rsid w:val="00E616E8"/>
    <w:rsid w:val="00E6195F"/>
    <w:rsid w:val="00E61F8E"/>
    <w:rsid w:val="00E621C3"/>
    <w:rsid w:val="00E634BD"/>
    <w:rsid w:val="00E678BE"/>
    <w:rsid w:val="00E67CC2"/>
    <w:rsid w:val="00E7129C"/>
    <w:rsid w:val="00E727A7"/>
    <w:rsid w:val="00E751BF"/>
    <w:rsid w:val="00E754E5"/>
    <w:rsid w:val="00E76DCB"/>
    <w:rsid w:val="00E8034F"/>
    <w:rsid w:val="00E82D76"/>
    <w:rsid w:val="00E86105"/>
    <w:rsid w:val="00E865FF"/>
    <w:rsid w:val="00E9116D"/>
    <w:rsid w:val="00E91A56"/>
    <w:rsid w:val="00E93157"/>
    <w:rsid w:val="00E94E74"/>
    <w:rsid w:val="00E97592"/>
    <w:rsid w:val="00EA01E0"/>
    <w:rsid w:val="00EA0596"/>
    <w:rsid w:val="00EA21E3"/>
    <w:rsid w:val="00EA32D4"/>
    <w:rsid w:val="00EA3526"/>
    <w:rsid w:val="00EA3A00"/>
    <w:rsid w:val="00EA7C28"/>
    <w:rsid w:val="00EB2817"/>
    <w:rsid w:val="00EB2B9C"/>
    <w:rsid w:val="00EC0BFD"/>
    <w:rsid w:val="00EC12E2"/>
    <w:rsid w:val="00EC268B"/>
    <w:rsid w:val="00EC3908"/>
    <w:rsid w:val="00EC3BE3"/>
    <w:rsid w:val="00EC422E"/>
    <w:rsid w:val="00ED0324"/>
    <w:rsid w:val="00ED4786"/>
    <w:rsid w:val="00ED4CC7"/>
    <w:rsid w:val="00ED6704"/>
    <w:rsid w:val="00EE20C1"/>
    <w:rsid w:val="00EE4DFC"/>
    <w:rsid w:val="00EF165A"/>
    <w:rsid w:val="00EF52DB"/>
    <w:rsid w:val="00EF6ECD"/>
    <w:rsid w:val="00EF70FB"/>
    <w:rsid w:val="00F00855"/>
    <w:rsid w:val="00F02845"/>
    <w:rsid w:val="00F034AF"/>
    <w:rsid w:val="00F0420E"/>
    <w:rsid w:val="00F06075"/>
    <w:rsid w:val="00F06302"/>
    <w:rsid w:val="00F12293"/>
    <w:rsid w:val="00F167B2"/>
    <w:rsid w:val="00F233C9"/>
    <w:rsid w:val="00F241EF"/>
    <w:rsid w:val="00F270EF"/>
    <w:rsid w:val="00F33C6B"/>
    <w:rsid w:val="00F3566A"/>
    <w:rsid w:val="00F35BDF"/>
    <w:rsid w:val="00F36B96"/>
    <w:rsid w:val="00F37069"/>
    <w:rsid w:val="00F41273"/>
    <w:rsid w:val="00F41AAB"/>
    <w:rsid w:val="00F42F4E"/>
    <w:rsid w:val="00F4545F"/>
    <w:rsid w:val="00F473F1"/>
    <w:rsid w:val="00F5498D"/>
    <w:rsid w:val="00F57400"/>
    <w:rsid w:val="00F57A2C"/>
    <w:rsid w:val="00F6230D"/>
    <w:rsid w:val="00F6457B"/>
    <w:rsid w:val="00F65B15"/>
    <w:rsid w:val="00F674ED"/>
    <w:rsid w:val="00F717DD"/>
    <w:rsid w:val="00F731B0"/>
    <w:rsid w:val="00F82654"/>
    <w:rsid w:val="00F82DD1"/>
    <w:rsid w:val="00F85DA0"/>
    <w:rsid w:val="00F900B7"/>
    <w:rsid w:val="00F908E1"/>
    <w:rsid w:val="00F90D36"/>
    <w:rsid w:val="00F90DAD"/>
    <w:rsid w:val="00F91F93"/>
    <w:rsid w:val="00F923AA"/>
    <w:rsid w:val="00F92ED3"/>
    <w:rsid w:val="00F93ADB"/>
    <w:rsid w:val="00F94798"/>
    <w:rsid w:val="00F96186"/>
    <w:rsid w:val="00F97466"/>
    <w:rsid w:val="00FA1111"/>
    <w:rsid w:val="00FA33CA"/>
    <w:rsid w:val="00FA5078"/>
    <w:rsid w:val="00FA7999"/>
    <w:rsid w:val="00FB0019"/>
    <w:rsid w:val="00FB0298"/>
    <w:rsid w:val="00FB1CE5"/>
    <w:rsid w:val="00FB2AA1"/>
    <w:rsid w:val="00FB430D"/>
    <w:rsid w:val="00FB66F7"/>
    <w:rsid w:val="00FC2493"/>
    <w:rsid w:val="00FC2AF7"/>
    <w:rsid w:val="00FC3FCE"/>
    <w:rsid w:val="00FC5A9E"/>
    <w:rsid w:val="00FC65A7"/>
    <w:rsid w:val="00FD0AD8"/>
    <w:rsid w:val="00FD10FB"/>
    <w:rsid w:val="00FD1C6F"/>
    <w:rsid w:val="00FD3435"/>
    <w:rsid w:val="00FD3CAF"/>
    <w:rsid w:val="00FD59AA"/>
    <w:rsid w:val="00FD6A9E"/>
    <w:rsid w:val="00FE1980"/>
    <w:rsid w:val="00FE2FAD"/>
    <w:rsid w:val="00FE369A"/>
    <w:rsid w:val="00FE427B"/>
    <w:rsid w:val="00FE7558"/>
    <w:rsid w:val="00FF05EC"/>
    <w:rsid w:val="00FF277A"/>
    <w:rsid w:val="00FF5F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zh-CN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Normal">
    <w:name w:val="Normal"/>
    <w:qFormat/>
    <w:rsid w:val="006748CE"/>
    <w:rPr>
      <w:rFonts w:ascii="Times New Roman" w:eastAsia="Times New Roman" w:hAnsi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E94E74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3">
    <w:name w:val="heading 3"/>
    <w:basedOn w:val="Normal"/>
    <w:link w:val="Heading3Char"/>
    <w:uiPriority w:val="99"/>
    <w:qFormat/>
    <w:rsid w:val="006748CE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E94E74"/>
    <w:rPr>
      <w:rFonts w:ascii="Cambria" w:hAnsi="Cambria" w:cs="Times New Roman"/>
      <w:b/>
      <w:bCs/>
      <w:kern w:val="32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6748CE"/>
    <w:rPr>
      <w:rFonts w:ascii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rsid w:val="006748CE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uiPriority w:val="99"/>
    <w:rsid w:val="006748CE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6748CE"/>
    <w:rPr>
      <w:rFonts w:cs="Times New Roman"/>
      <w:i/>
      <w:iCs/>
    </w:rPr>
  </w:style>
  <w:style w:type="paragraph" w:styleId="Subtitle">
    <w:name w:val="Subtitle"/>
    <w:basedOn w:val="Normal"/>
    <w:link w:val="SubtitleChar"/>
    <w:uiPriority w:val="99"/>
    <w:qFormat/>
    <w:rsid w:val="006748CE"/>
    <w:pPr>
      <w:widowControl w:val="0"/>
      <w:spacing w:line="288" w:lineRule="auto"/>
      <w:jc w:val="both"/>
    </w:pPr>
    <w:rPr>
      <w:rFonts w:eastAsia="Calibri"/>
      <w:b/>
      <w:bCs/>
      <w:kern w:val="2"/>
      <w:sz w:val="28"/>
      <w:lang w:eastAsia="zh-CN"/>
    </w:rPr>
  </w:style>
  <w:style w:type="character" w:customStyle="1" w:styleId="SubtitleChar">
    <w:name w:val="Subtitle Char"/>
    <w:basedOn w:val="DefaultParagraphFont"/>
    <w:link w:val="Subtitle"/>
    <w:uiPriority w:val="99"/>
    <w:locked/>
    <w:rsid w:val="006748CE"/>
    <w:rPr>
      <w:rFonts w:ascii="Times New Roman" w:hAnsi="Times New Roman" w:cs="Times New Roman"/>
      <w:b/>
      <w:bCs/>
      <w:kern w:val="2"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rsid w:val="006748C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6748CE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6748CE"/>
    <w:rPr>
      <w:rFonts w:cs="Times New Roman"/>
      <w:color w:val="0000FF"/>
      <w:u w:val="single"/>
    </w:rPr>
  </w:style>
  <w:style w:type="character" w:customStyle="1" w:styleId="CharChar3">
    <w:name w:val="Char Char3"/>
    <w:basedOn w:val="DefaultParagraphFont"/>
    <w:uiPriority w:val="99"/>
    <w:rsid w:val="006748CE"/>
    <w:rPr>
      <w:rFonts w:eastAsia="Times New Roman" w:cs="Times New Roman"/>
      <w:b/>
      <w:bCs/>
      <w:kern w:val="2"/>
      <w:sz w:val="24"/>
      <w:szCs w:val="24"/>
      <w:lang w:val="en-US" w:eastAsia="zh-CN" w:bidi="ar-SA"/>
    </w:rPr>
  </w:style>
  <w:style w:type="paragraph" w:customStyle="1" w:styleId="Default">
    <w:name w:val="Default"/>
    <w:uiPriority w:val="99"/>
    <w:rsid w:val="006748CE"/>
    <w:pPr>
      <w:autoSpaceDE w:val="0"/>
      <w:autoSpaceDN w:val="0"/>
      <w:adjustRightInd w:val="0"/>
    </w:pPr>
    <w:rPr>
      <w:rFonts w:ascii="Times New Roman" w:eastAsia="Times New Roman" w:hAnsi="Times New Roman"/>
      <w:color w:val="000000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rsid w:val="006748C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6748CE"/>
    <w:rPr>
      <w:rFonts w:ascii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6748CE"/>
    <w:rPr>
      <w:rFonts w:cs="Times New Roman"/>
    </w:rPr>
  </w:style>
  <w:style w:type="paragraph" w:styleId="Header">
    <w:name w:val="header"/>
    <w:basedOn w:val="Normal"/>
    <w:link w:val="HeaderChar"/>
    <w:uiPriority w:val="99"/>
    <w:rsid w:val="006748C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6748CE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rsid w:val="006748C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6748C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6748CE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6748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6748CE"/>
    <w:rPr>
      <w:b/>
      <w:bCs/>
    </w:rPr>
  </w:style>
  <w:style w:type="table" w:styleId="TableGrid">
    <w:name w:val="Table Grid"/>
    <w:basedOn w:val="TableNormal"/>
    <w:uiPriority w:val="99"/>
    <w:rsid w:val="00435B19"/>
    <w:rPr>
      <w:rFonts w:ascii="Times New Roman" w:eastAsia="Times New Roman" w:hAnsi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">
    <w:name w:val="highlight"/>
    <w:basedOn w:val="DefaultParagraphFont"/>
    <w:uiPriority w:val="99"/>
    <w:rsid w:val="00104B37"/>
    <w:rPr>
      <w:rFonts w:cs="Times New Roman"/>
    </w:rPr>
  </w:style>
  <w:style w:type="character" w:styleId="HTMLCite">
    <w:name w:val="HTML Cite"/>
    <w:basedOn w:val="DefaultParagraphFont"/>
    <w:uiPriority w:val="99"/>
    <w:semiHidden/>
    <w:rsid w:val="005D57DB"/>
    <w:rPr>
      <w:rFonts w:cs="Times New Roman"/>
      <w:i/>
      <w:iCs/>
    </w:rPr>
  </w:style>
  <w:style w:type="character" w:customStyle="1" w:styleId="cit-source">
    <w:name w:val="cit-source"/>
    <w:basedOn w:val="DefaultParagraphFont"/>
    <w:uiPriority w:val="99"/>
    <w:rsid w:val="005D57DB"/>
    <w:rPr>
      <w:rFonts w:cs="Times New Roman"/>
    </w:rPr>
  </w:style>
  <w:style w:type="character" w:customStyle="1" w:styleId="cit-pub-date">
    <w:name w:val="cit-pub-date"/>
    <w:basedOn w:val="DefaultParagraphFont"/>
    <w:uiPriority w:val="99"/>
    <w:rsid w:val="005D57DB"/>
    <w:rPr>
      <w:rFonts w:cs="Times New Roman"/>
    </w:rPr>
  </w:style>
  <w:style w:type="character" w:customStyle="1" w:styleId="cit-vol">
    <w:name w:val="cit-vol"/>
    <w:basedOn w:val="DefaultParagraphFont"/>
    <w:uiPriority w:val="99"/>
    <w:rsid w:val="005D57DB"/>
    <w:rPr>
      <w:rFonts w:cs="Times New Roman"/>
    </w:rPr>
  </w:style>
  <w:style w:type="character" w:customStyle="1" w:styleId="cit-fpage">
    <w:name w:val="cit-fpage"/>
    <w:basedOn w:val="DefaultParagraphFont"/>
    <w:uiPriority w:val="99"/>
    <w:rsid w:val="005D57DB"/>
    <w:rPr>
      <w:rFonts w:cs="Times New Roman"/>
    </w:rPr>
  </w:style>
  <w:style w:type="character" w:customStyle="1" w:styleId="cit-reflinks-abstract">
    <w:name w:val="cit-reflinks-abstract"/>
    <w:basedOn w:val="DefaultParagraphFont"/>
    <w:uiPriority w:val="99"/>
    <w:rsid w:val="005D57DB"/>
    <w:rPr>
      <w:rFonts w:cs="Times New Roman"/>
    </w:rPr>
  </w:style>
  <w:style w:type="character" w:customStyle="1" w:styleId="cit-sep">
    <w:name w:val="cit-sep"/>
    <w:basedOn w:val="DefaultParagraphFont"/>
    <w:uiPriority w:val="99"/>
    <w:rsid w:val="005D57DB"/>
    <w:rPr>
      <w:rFonts w:cs="Times New Roman"/>
    </w:rPr>
  </w:style>
  <w:style w:type="character" w:customStyle="1" w:styleId="cit-reflinks-full-text">
    <w:name w:val="cit-reflinks-full-text"/>
    <w:basedOn w:val="DefaultParagraphFont"/>
    <w:uiPriority w:val="99"/>
    <w:rsid w:val="005D57DB"/>
    <w:rPr>
      <w:rFonts w:cs="Times New Roman"/>
    </w:rPr>
  </w:style>
  <w:style w:type="character" w:customStyle="1" w:styleId="free-full-text">
    <w:name w:val="free-full-text"/>
    <w:basedOn w:val="DefaultParagraphFont"/>
    <w:uiPriority w:val="99"/>
    <w:rsid w:val="005D57DB"/>
    <w:rPr>
      <w:rFonts w:cs="Times New Roman"/>
    </w:rPr>
  </w:style>
  <w:style w:type="character" w:customStyle="1" w:styleId="xref-sep">
    <w:name w:val="xref-sep"/>
    <w:basedOn w:val="DefaultParagraphFont"/>
    <w:uiPriority w:val="99"/>
    <w:rsid w:val="00731690"/>
    <w:rPr>
      <w:rFonts w:cs="Times New Roman"/>
    </w:rPr>
  </w:style>
  <w:style w:type="character" w:styleId="Strong">
    <w:name w:val="Strong"/>
    <w:basedOn w:val="DefaultParagraphFont"/>
    <w:uiPriority w:val="99"/>
    <w:qFormat/>
    <w:rsid w:val="00B85FB4"/>
    <w:rPr>
      <w:rFonts w:cs="Times New Roman"/>
      <w:b/>
      <w:bCs/>
    </w:rPr>
  </w:style>
  <w:style w:type="character" w:customStyle="1" w:styleId="small-caps">
    <w:name w:val="small-caps"/>
    <w:basedOn w:val="DefaultParagraphFont"/>
    <w:uiPriority w:val="99"/>
    <w:rsid w:val="00B85FB4"/>
    <w:rPr>
      <w:rFonts w:cs="Times New Roman"/>
    </w:rPr>
  </w:style>
  <w:style w:type="character" w:styleId="LineNumber">
    <w:name w:val="line number"/>
    <w:basedOn w:val="DefaultParagraphFont"/>
    <w:uiPriority w:val="99"/>
    <w:semiHidden/>
    <w:rsid w:val="00D36582"/>
    <w:rPr>
      <w:rFonts w:cs="Times New Roman"/>
    </w:rPr>
  </w:style>
  <w:style w:type="paragraph" w:styleId="Revision">
    <w:name w:val="Revision"/>
    <w:hidden/>
    <w:uiPriority w:val="99"/>
    <w:semiHidden/>
    <w:rsid w:val="00985471"/>
    <w:rPr>
      <w:rFonts w:ascii="Times New Roman" w:eastAsia="Times New Roman" w:hAnsi="Times New Roman"/>
      <w:sz w:val="24"/>
      <w:szCs w:val="24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5683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38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3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3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3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3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3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3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3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38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3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3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3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38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3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3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83837">
          <w:marLeft w:val="0"/>
          <w:marRight w:val="0"/>
          <w:marTop w:val="16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83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683859">
          <w:marLeft w:val="0"/>
          <w:marRight w:val="0"/>
          <w:marTop w:val="16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83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683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683861">
          <w:marLeft w:val="0"/>
          <w:marRight w:val="0"/>
          <w:marTop w:val="16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83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683866">
          <w:marLeft w:val="0"/>
          <w:marRight w:val="0"/>
          <w:marTop w:val="16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83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68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683869">
          <w:marLeft w:val="0"/>
          <w:marRight w:val="0"/>
          <w:marTop w:val="16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83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683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683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3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3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3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38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3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3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3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3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3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3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3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3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3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38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3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38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3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83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83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83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83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683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3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gast\Dropbox\MassGen\Lipidomic%20analysis%20reveals%20a%20pattern%20of%20beneficial%20lipid%20alterations%20in%20fat%20omega3_prototypedev_06Jan2013_final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Lipidomic analysis reveals a pattern of beneficial lipid alterations in fat omega3_prototypedev_06Jan2013_final.dot</Template>
  <TotalTime>2</TotalTime>
  <Pages>1</Pages>
  <Words>94</Words>
  <Characters>54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protective lipidomic biosignature associated with a balanced omega-6/omega-3 ratio in fat-1 transgenic mice</vt:lpstr>
    </vt:vector>
  </TitlesOfParts>
  <Company>Waters Corp</Company>
  <LinksUpToDate>false</LinksUpToDate>
  <CharactersWithSpaces>6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protective lipidomic biosignature associated with a balanced omega-6/omega-3 ratio in fat-1 transgenic mice</dc:title>
  <dc:creator>Giuseppe Astarita</dc:creator>
  <cp:lastModifiedBy>Giuseppe Astarita</cp:lastModifiedBy>
  <cp:revision>3</cp:revision>
  <dcterms:created xsi:type="dcterms:W3CDTF">2014-04-07T18:28:00Z</dcterms:created>
  <dcterms:modified xsi:type="dcterms:W3CDTF">2014-04-07T18:30:00Z</dcterms:modified>
</cp:coreProperties>
</file>